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EA106" w14:textId="38E70CD3" w:rsidR="0026275A" w:rsidRDefault="00ED129E" w:rsidP="00ED129E">
      <w:pPr>
        <w:pStyle w:val="Heading1"/>
        <w:jc w:val="center"/>
      </w:pPr>
      <w:r>
        <w:t>Supplementary Information</w:t>
      </w:r>
    </w:p>
    <w:p w14:paraId="12E3C80E" w14:textId="1B00D068" w:rsidR="0026275A" w:rsidRDefault="0026275A">
      <w:pPr>
        <w:spacing w:line="240" w:lineRule="auto"/>
      </w:pPr>
    </w:p>
    <w:p w14:paraId="76095C81" w14:textId="3EAFA5B8" w:rsidR="0026275A" w:rsidRDefault="0026275A" w:rsidP="0026275A">
      <w:pPr>
        <w:pStyle w:val="Heading1"/>
      </w:pPr>
      <w:r>
        <w:t>Harmonization</w:t>
      </w:r>
    </w:p>
    <w:p w14:paraId="509151EF" w14:textId="54154512" w:rsidR="0026275A" w:rsidRPr="0026275A" w:rsidRDefault="00E007B5" w:rsidP="00E007B5">
      <w:r>
        <w:t xml:space="preserve">LC signal was calculated from the most intense bilateral two voxels prior to </w:t>
      </w:r>
      <w:r w:rsidR="0026275A">
        <w:t>COMBAT harmonization</w:t>
      </w:r>
      <w:r>
        <w:t xml:space="preserve"> and exhibited a</w:t>
      </w:r>
      <w:r w:rsidR="0026275A">
        <w:t xml:space="preserve"> significant difference in signal intensity between the acquisitions</w:t>
      </w:r>
      <w:r w:rsidR="00E53D7D">
        <w:t xml:space="preserve">, </w:t>
      </w:r>
      <w:r w:rsidR="000E538D" w:rsidRPr="00CA4FD0">
        <w:rPr>
          <w:i/>
          <w:iCs/>
        </w:rPr>
        <w:t>t</w:t>
      </w:r>
      <w:r w:rsidR="000E538D">
        <w:t>(</w:t>
      </w:r>
      <w:r w:rsidR="00CA4FD0">
        <w:t xml:space="preserve">71.76) = 11.26, </w:t>
      </w:r>
      <w:r w:rsidR="00CA4FD0">
        <w:rPr>
          <w:i/>
          <w:iCs/>
        </w:rPr>
        <w:t>p</w:t>
      </w:r>
      <w:r w:rsidR="00CA4FD0">
        <w:t xml:space="preserve"> &lt; 0.001</w:t>
      </w:r>
      <w:r w:rsidR="00021AF4">
        <w:t>, and shown in Supplementary Figure 1.</w:t>
      </w:r>
    </w:p>
    <w:p w14:paraId="77A09F5D" w14:textId="11F528FE" w:rsidR="0026275A" w:rsidRDefault="00700C3B" w:rsidP="0026275A">
      <w:r w:rsidRPr="00700C3B">
        <w:rPr>
          <w:noProof/>
        </w:rPr>
        <w:drawing>
          <wp:inline distT="0" distB="0" distL="0" distR="0" wp14:anchorId="05325F9C" wp14:editId="3CC9C0D1">
            <wp:extent cx="5943600" cy="3812540"/>
            <wp:effectExtent l="0" t="0" r="0" b="0"/>
            <wp:docPr id="1043094333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094333" name="Picture 1" descr="A diagram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23570" w14:textId="28D6049F" w:rsidR="00D66791" w:rsidRPr="00021AF4" w:rsidRDefault="00D66791" w:rsidP="0026275A">
      <w:pPr>
        <w:rPr>
          <w:i/>
          <w:iCs/>
        </w:rPr>
      </w:pPr>
      <w:r w:rsidRPr="00021AF4">
        <w:rPr>
          <w:i/>
          <w:iCs/>
        </w:rPr>
        <w:t xml:space="preserve">Supplementary Figure 1. Pre-Harmonization LC Signal Intensity values by scanner status (Pre-Upgrade: </w:t>
      </w:r>
      <w:r w:rsidR="000B7649" w:rsidRPr="00021AF4">
        <w:rPr>
          <w:i/>
          <w:iCs/>
        </w:rPr>
        <w:t xml:space="preserve">3T General Electric MR750 Discovery scanner, Post-Upgrade: </w:t>
      </w:r>
      <w:r w:rsidR="00021AF4" w:rsidRPr="00021AF4">
        <w:rPr>
          <w:i/>
          <w:iCs/>
        </w:rPr>
        <w:t>a 3T General Electric Signa Ultra High-Performance MR scanner)</w:t>
      </w:r>
    </w:p>
    <w:p w14:paraId="35ADF1D5" w14:textId="77777777" w:rsidR="004B7446" w:rsidRDefault="004B7446" w:rsidP="0026275A"/>
    <w:p w14:paraId="30A4734D" w14:textId="3EB5695F" w:rsidR="00AA7987" w:rsidRDefault="00E007B5" w:rsidP="0026275A">
      <w:r>
        <w:t xml:space="preserve">Subsequent to </w:t>
      </w:r>
      <w:r w:rsidR="00D66791">
        <w:t xml:space="preserve">harmonization, the distributions were similar </w:t>
      </w:r>
      <w:r w:rsidR="00021AF4">
        <w:t xml:space="preserve">(as shown in Supplementary Figure 2) </w:t>
      </w:r>
      <w:r w:rsidR="00D66791">
        <w:t>and there was no significant differences in the values</w:t>
      </w:r>
      <w:r w:rsidR="00DA7684">
        <w:t>,</w:t>
      </w:r>
      <w:r w:rsidR="00D66791">
        <w:t xml:space="preserve"> </w:t>
      </w:r>
      <w:r w:rsidR="00CA4FD0" w:rsidRPr="00CA4FD0">
        <w:rPr>
          <w:i/>
          <w:iCs/>
        </w:rPr>
        <w:t>t</w:t>
      </w:r>
      <w:r w:rsidR="00CA4FD0">
        <w:t>(</w:t>
      </w:r>
      <w:r w:rsidR="00DA7684">
        <w:t>75</w:t>
      </w:r>
      <w:r w:rsidR="00CA4FD0">
        <w:t xml:space="preserve">) = </w:t>
      </w:r>
      <w:r w:rsidR="00DA7684">
        <w:t>0.25</w:t>
      </w:r>
      <w:r w:rsidR="00CA4FD0">
        <w:t xml:space="preserve">, </w:t>
      </w:r>
      <w:r w:rsidR="00CA4FD0">
        <w:rPr>
          <w:i/>
          <w:iCs/>
        </w:rPr>
        <w:t>p</w:t>
      </w:r>
      <w:r w:rsidR="00CA4FD0">
        <w:t xml:space="preserve"> </w:t>
      </w:r>
      <w:r w:rsidR="00DA7684">
        <w:t>=</w:t>
      </w:r>
      <w:r w:rsidR="00CA4FD0">
        <w:t xml:space="preserve"> 0.</w:t>
      </w:r>
      <w:r w:rsidR="00DA7684">
        <w:t>80.</w:t>
      </w:r>
    </w:p>
    <w:p w14:paraId="78D91E11" w14:textId="36B34655" w:rsidR="00AA7987" w:rsidRDefault="00676E8D" w:rsidP="0026275A">
      <w:r w:rsidRPr="00676E8D">
        <w:rPr>
          <w:noProof/>
        </w:rPr>
        <w:lastRenderedPageBreak/>
        <w:drawing>
          <wp:inline distT="0" distB="0" distL="0" distR="0" wp14:anchorId="169DF97B" wp14:editId="3A86670C">
            <wp:extent cx="5943600" cy="3812540"/>
            <wp:effectExtent l="0" t="0" r="0" b="0"/>
            <wp:docPr id="830599084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599084" name="Picture 1" descr="A diagram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EAEF9" w14:textId="4D27904F" w:rsidR="00021AF4" w:rsidRPr="00021AF4" w:rsidRDefault="00021AF4" w:rsidP="00021AF4">
      <w:pPr>
        <w:rPr>
          <w:i/>
          <w:iCs/>
        </w:rPr>
      </w:pPr>
      <w:r w:rsidRPr="00021AF4">
        <w:rPr>
          <w:i/>
          <w:iCs/>
        </w:rPr>
        <w:t xml:space="preserve">Supplementary Figure </w:t>
      </w:r>
      <w:r>
        <w:rPr>
          <w:i/>
          <w:iCs/>
        </w:rPr>
        <w:t>2</w:t>
      </w:r>
      <w:r w:rsidRPr="00021AF4">
        <w:rPr>
          <w:i/>
          <w:iCs/>
        </w:rPr>
        <w:t xml:space="preserve">. </w:t>
      </w:r>
      <w:r>
        <w:rPr>
          <w:i/>
          <w:iCs/>
        </w:rPr>
        <w:t>Post</w:t>
      </w:r>
      <w:r w:rsidRPr="00021AF4">
        <w:rPr>
          <w:i/>
          <w:iCs/>
        </w:rPr>
        <w:t>-Harmonization LC Signal Intensity values by scanner status (Pre-Upgrade: 3T General Electric MR750 Discovery scanner, Post-Upgrade: a 3T General Electric Signa Ultra High-Performance MR scanner)</w:t>
      </w:r>
    </w:p>
    <w:p w14:paraId="5D9673D6" w14:textId="77777777" w:rsidR="00ED129E" w:rsidRDefault="00ED129E" w:rsidP="00ED129E"/>
    <w:p w14:paraId="2A53E0E1" w14:textId="5FCDEA61" w:rsidR="00511B6E" w:rsidRPr="00511B6E" w:rsidRDefault="00ED129E" w:rsidP="00872D12">
      <w:pPr>
        <w:pStyle w:val="Heading1"/>
      </w:pPr>
      <w:r>
        <w:t xml:space="preserve">Pre-Upgrade </w:t>
      </w:r>
      <w:r w:rsidR="00502321">
        <w:t>Results</w:t>
      </w:r>
    </w:p>
    <w:p w14:paraId="4F23849F" w14:textId="3AE3B1ED" w:rsidR="00122338" w:rsidRPr="008312AB" w:rsidRDefault="00122338" w:rsidP="00122338">
      <w:pPr>
        <w:pStyle w:val="Heading2"/>
        <w:rPr>
          <w:lang w:val="en-US"/>
        </w:rPr>
      </w:pPr>
      <w:r w:rsidRPr="008312AB">
        <w:rPr>
          <w:lang w:val="en-US"/>
        </w:rPr>
        <w:t>Demographics</w:t>
      </w:r>
    </w:p>
    <w:p w14:paraId="0C154C9E" w14:textId="3F93B4F0" w:rsidR="00122338" w:rsidRPr="008312AB" w:rsidRDefault="004F646B" w:rsidP="00122338">
      <w:pPr>
        <w:rPr>
          <w:lang w:val="en-US"/>
        </w:rPr>
      </w:pPr>
      <w:r w:rsidRPr="008312AB">
        <w:rPr>
          <w:lang w:val="en-US"/>
        </w:rPr>
        <w:t xml:space="preserve">Pre-upgrade, 23 participants with fibromyalgia (age = 48.39, SD = 9.17) </w:t>
      </w:r>
      <w:r w:rsidR="00AE05C7" w:rsidRPr="008312AB">
        <w:rPr>
          <w:lang w:val="en-US"/>
        </w:rPr>
        <w:t>and 23 healthy controls  (age = 47.96, SD = 10.15)</w:t>
      </w:r>
      <w:r w:rsidR="006704E9">
        <w:rPr>
          <w:lang w:val="en-US"/>
        </w:rPr>
        <w:t xml:space="preserve"> had valid LC </w:t>
      </w:r>
      <w:r w:rsidR="0082617E">
        <w:rPr>
          <w:lang w:val="en-US"/>
        </w:rPr>
        <w:t xml:space="preserve">data. </w:t>
      </w:r>
    </w:p>
    <w:p w14:paraId="1E9FEACE" w14:textId="77777777" w:rsidR="00122338" w:rsidRDefault="00122338" w:rsidP="00ED129E"/>
    <w:p w14:paraId="46835EE8" w14:textId="77777777" w:rsidR="00066504" w:rsidRPr="001A3BF4" w:rsidRDefault="00066504" w:rsidP="00066504">
      <w:pPr>
        <w:pStyle w:val="Heading2"/>
      </w:pPr>
      <w:r>
        <w:rPr>
          <w:lang w:val="en-US"/>
        </w:rPr>
        <w:t xml:space="preserve">LC signal </w:t>
      </w:r>
      <w:r w:rsidRPr="001A3BF4">
        <w:t>and Age</w:t>
      </w:r>
    </w:p>
    <w:p w14:paraId="38DCC40C" w14:textId="17941C26" w:rsidR="00066504" w:rsidRPr="001A3BF4" w:rsidRDefault="00066504" w:rsidP="00066504">
      <w:r>
        <w:t>We</w:t>
      </w:r>
      <w:r w:rsidRPr="001A3BF4">
        <w:t xml:space="preserve"> examined the relationship between age and </w:t>
      </w:r>
      <w:r>
        <w:t>LC signal. There was a significant correlation between age and LC signal in the healthy control participants</w:t>
      </w:r>
      <w:r w:rsidR="00614496">
        <w:t xml:space="preserve"> </w:t>
      </w:r>
      <w:r w:rsidR="00710E88">
        <w:t>(</w:t>
      </w:r>
      <w:r w:rsidR="00614496" w:rsidRPr="001A3BF4">
        <w:rPr>
          <w:i/>
          <w:iCs/>
        </w:rPr>
        <w:t>r</w:t>
      </w:r>
      <w:r w:rsidR="00614496" w:rsidRPr="001A3BF4">
        <w:t>(</w:t>
      </w:r>
      <w:r w:rsidR="00C84F5C">
        <w:t>23</w:t>
      </w:r>
      <w:r w:rsidR="00614496" w:rsidRPr="001A3BF4">
        <w:t xml:space="preserve">) = </w:t>
      </w:r>
      <w:r w:rsidR="00614496">
        <w:t>0.</w:t>
      </w:r>
      <w:r w:rsidR="00C84F5C">
        <w:t>46</w:t>
      </w:r>
      <w:r w:rsidR="00614496" w:rsidRPr="001A3BF4">
        <w:t xml:space="preserve">, </w:t>
      </w:r>
      <w:r w:rsidR="00614496" w:rsidRPr="001A3BF4">
        <w:rPr>
          <w:i/>
          <w:iCs/>
        </w:rPr>
        <w:t>p</w:t>
      </w:r>
      <w:r w:rsidR="00614496" w:rsidRPr="001A3BF4">
        <w:t xml:space="preserve"> = 0.0</w:t>
      </w:r>
      <w:r w:rsidR="00C84F5C">
        <w:t>3</w:t>
      </w:r>
      <w:r w:rsidR="00614496">
        <w:t>)</w:t>
      </w:r>
      <w:r>
        <w:t xml:space="preserve"> which was not present in the participants with fibromyalgia</w:t>
      </w:r>
      <w:r w:rsidR="00710E88">
        <w:t xml:space="preserve"> </w:t>
      </w:r>
      <w:r w:rsidR="00C65E03">
        <w:t>(</w:t>
      </w:r>
      <w:r w:rsidR="00710E88" w:rsidRPr="001A3BF4">
        <w:rPr>
          <w:i/>
          <w:iCs/>
        </w:rPr>
        <w:t>r</w:t>
      </w:r>
      <w:r w:rsidR="00710E88" w:rsidRPr="001A3BF4">
        <w:t>(</w:t>
      </w:r>
      <w:r w:rsidR="00C84F5C">
        <w:t>23</w:t>
      </w:r>
      <w:r w:rsidR="00710E88" w:rsidRPr="001A3BF4">
        <w:t xml:space="preserve">) = </w:t>
      </w:r>
      <w:r w:rsidR="00710E88">
        <w:t>0.</w:t>
      </w:r>
      <w:r w:rsidR="00FA2976">
        <w:t>30</w:t>
      </w:r>
      <w:r w:rsidR="00710E88" w:rsidRPr="001A3BF4">
        <w:t xml:space="preserve">, </w:t>
      </w:r>
      <w:r w:rsidR="00710E88" w:rsidRPr="001A3BF4">
        <w:rPr>
          <w:i/>
          <w:iCs/>
        </w:rPr>
        <w:t>p</w:t>
      </w:r>
      <w:r w:rsidR="00710E88" w:rsidRPr="001A3BF4">
        <w:t xml:space="preserve"> = 0.</w:t>
      </w:r>
      <w:r w:rsidR="00FA2976">
        <w:t>16</w:t>
      </w:r>
      <w:r w:rsidR="00710E88">
        <w:t>)</w:t>
      </w:r>
      <w:r>
        <w:t>. Across the</w:t>
      </w:r>
      <w:r w:rsidR="00614496">
        <w:t xml:space="preserve"> pre-upgrade</w:t>
      </w:r>
      <w:r>
        <w:t xml:space="preserve"> sample, there was a positive association </w:t>
      </w:r>
      <w:r w:rsidRPr="001A3BF4">
        <w:t>between age and</w:t>
      </w:r>
      <w:r>
        <w:t xml:space="preserve"> LC signal intensity </w:t>
      </w:r>
      <w:r w:rsidRPr="1D4DAE01">
        <w:t>across all participants</w:t>
      </w:r>
      <w:r w:rsidR="00C65E03">
        <w:t xml:space="preserve"> (</w:t>
      </w:r>
      <w:r w:rsidRPr="001A3BF4">
        <w:rPr>
          <w:i/>
          <w:iCs/>
        </w:rPr>
        <w:t>r</w:t>
      </w:r>
      <w:r w:rsidRPr="001A3BF4">
        <w:t>(</w:t>
      </w:r>
      <w:r w:rsidR="00614496">
        <w:t>46</w:t>
      </w:r>
      <w:r w:rsidRPr="001A3BF4">
        <w:t xml:space="preserve">) = </w:t>
      </w:r>
      <w:r>
        <w:t>0.</w:t>
      </w:r>
      <w:r w:rsidR="00614496">
        <w:t>38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0</w:t>
      </w:r>
      <w:r w:rsidR="00614496">
        <w:t>1</w:t>
      </w:r>
      <w:r w:rsidR="00C25F22">
        <w:t>)</w:t>
      </w:r>
      <w:r>
        <w:t>. Given these relationships,</w:t>
      </w:r>
      <w:r w:rsidRPr="001A3BF4">
        <w:t xml:space="preserve"> partial correlations were used to control for age for all other correlations.</w:t>
      </w:r>
      <w:r>
        <w:t xml:space="preserve"> </w:t>
      </w:r>
      <w:r w:rsidRPr="001A3BF4">
        <w:t xml:space="preserve"> </w:t>
      </w:r>
    </w:p>
    <w:p w14:paraId="1F1667C6" w14:textId="77777777" w:rsidR="00ED129E" w:rsidRDefault="00ED129E" w:rsidP="00ED129E"/>
    <w:p w14:paraId="233D2EFE" w14:textId="77777777" w:rsidR="00066504" w:rsidRPr="001A3BF4" w:rsidRDefault="00066504" w:rsidP="00066504">
      <w:pPr>
        <w:pStyle w:val="Heading2"/>
      </w:pPr>
      <w:r>
        <w:t>LC signal</w:t>
      </w:r>
      <w:r w:rsidRPr="001A3BF4">
        <w:t xml:space="preserve"> - Group differences</w:t>
      </w:r>
    </w:p>
    <w:p w14:paraId="31EF79DB" w14:textId="6DBFB18C" w:rsidR="00066504" w:rsidRPr="001A3BF4" w:rsidRDefault="00066504" w:rsidP="00066504">
      <w:r w:rsidRPr="001A3BF4">
        <w:t xml:space="preserve">There were no group differences </w:t>
      </w:r>
      <w:r>
        <w:t>in the average signal of the central LC</w:t>
      </w:r>
      <w:r w:rsidRPr="001A3BF4">
        <w:t xml:space="preserve"> (</w:t>
      </w:r>
      <w:r w:rsidRPr="001A3BF4">
        <w:rPr>
          <w:i/>
          <w:iCs/>
        </w:rPr>
        <w:t>t</w:t>
      </w:r>
      <w:r w:rsidRPr="001A3BF4">
        <w:t>(</w:t>
      </w:r>
      <w:r w:rsidR="00712169">
        <w:t>44</w:t>
      </w:r>
      <w:r w:rsidRPr="001A3BF4">
        <w:t xml:space="preserve">) = </w:t>
      </w:r>
      <w:r>
        <w:t>-</w:t>
      </w:r>
      <w:r w:rsidR="00BB6CAE">
        <w:t>0.9</w:t>
      </w:r>
      <w:r w:rsidR="00660713">
        <w:t>2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660713">
        <w:t>61</w:t>
      </w:r>
      <w:r w:rsidRPr="001A3BF4">
        <w:t>)</w:t>
      </w:r>
      <w:r>
        <w:t>.</w:t>
      </w:r>
    </w:p>
    <w:p w14:paraId="0A5EFB82" w14:textId="77777777" w:rsidR="00066504" w:rsidRPr="00CA5D2A" w:rsidRDefault="00066504" w:rsidP="00066504"/>
    <w:p w14:paraId="78E34F9D" w14:textId="77777777" w:rsidR="00066504" w:rsidRDefault="00066504" w:rsidP="00066504">
      <w:pPr>
        <w:pStyle w:val="Heading2"/>
      </w:pPr>
      <w:r>
        <w:t>LC signal</w:t>
      </w:r>
      <w:r w:rsidRPr="001A3BF4">
        <w:t xml:space="preserve"> – </w:t>
      </w:r>
      <w:r>
        <w:t>Fibromyalgia History</w:t>
      </w:r>
    </w:p>
    <w:p w14:paraId="43722C60" w14:textId="2A98C3C8" w:rsidR="00066504" w:rsidRPr="004C62B7" w:rsidRDefault="00066504" w:rsidP="00066504">
      <w:r w:rsidRPr="001A3BF4">
        <w:t xml:space="preserve">Given the substantial heterogeneity in </w:t>
      </w:r>
      <w:r>
        <w:t>LC signal</w:t>
      </w:r>
      <w:r w:rsidRPr="001A3BF4">
        <w:t xml:space="preserve">, we considered whether </w:t>
      </w:r>
      <w:r>
        <w:t>diagnostic and symptomatic history</w:t>
      </w:r>
      <w:r w:rsidRPr="001A3BF4">
        <w:t xml:space="preserve"> influenced </w:t>
      </w:r>
      <w:r>
        <w:t>LC signal</w:t>
      </w:r>
      <w:r w:rsidRPr="001A3BF4">
        <w:t xml:space="preserve">. </w:t>
      </w:r>
      <w:r w:rsidRPr="00265898">
        <w:t xml:space="preserve">There was no relationship between time since diagnosis of fibromyalgia and LC signal </w:t>
      </w:r>
      <w:r w:rsidR="00145624">
        <w:t xml:space="preserve">(Spearman’s </w:t>
      </w:r>
      <w:r w:rsidR="00145624" w:rsidRPr="00720C59">
        <w:rPr>
          <w:i/>
          <w:iCs/>
        </w:rPr>
        <w:t>rho</w:t>
      </w:r>
      <w:r w:rsidR="00145624">
        <w:t>(</w:t>
      </w:r>
      <w:r w:rsidR="00FA3D6C">
        <w:t>23</w:t>
      </w:r>
      <w:r w:rsidR="00145624">
        <w:t>) = 0.</w:t>
      </w:r>
      <w:r w:rsidR="008312AB">
        <w:t>19</w:t>
      </w:r>
      <w:r w:rsidR="00145624">
        <w:t xml:space="preserve">, </w:t>
      </w:r>
      <w:r w:rsidR="00145624" w:rsidRPr="00720C59">
        <w:rPr>
          <w:i/>
          <w:iCs/>
        </w:rPr>
        <w:t>p</w:t>
      </w:r>
      <w:r w:rsidR="00145624">
        <w:t xml:space="preserve"> = 0.</w:t>
      </w:r>
      <w:r w:rsidR="008312AB">
        <w:t>39</w:t>
      </w:r>
      <w:r w:rsidR="00145624">
        <w:t xml:space="preserve">) </w:t>
      </w:r>
      <w:r w:rsidRPr="00265898">
        <w:t xml:space="preserve">nor time since symptom onset and LC signal intensity </w:t>
      </w:r>
      <w:r w:rsidR="00145624">
        <w:t xml:space="preserve">(Spearman’s </w:t>
      </w:r>
      <w:r w:rsidR="00145624" w:rsidRPr="00720C59">
        <w:rPr>
          <w:i/>
          <w:iCs/>
        </w:rPr>
        <w:t>rho</w:t>
      </w:r>
      <w:r w:rsidR="00145624">
        <w:t>(</w:t>
      </w:r>
      <w:r w:rsidR="00FA3D6C">
        <w:t>22</w:t>
      </w:r>
      <w:r w:rsidR="00145624">
        <w:t>) = 0.</w:t>
      </w:r>
      <w:r w:rsidR="008312AB">
        <w:t>26</w:t>
      </w:r>
      <w:r w:rsidR="00145624">
        <w:t xml:space="preserve">, </w:t>
      </w:r>
      <w:r w:rsidR="00145624" w:rsidRPr="00720C59">
        <w:rPr>
          <w:i/>
          <w:iCs/>
        </w:rPr>
        <w:t>p</w:t>
      </w:r>
      <w:r w:rsidR="00145624">
        <w:t xml:space="preserve"> = 0.</w:t>
      </w:r>
      <w:r w:rsidR="008312AB">
        <w:t>25</w:t>
      </w:r>
      <w:r w:rsidR="00145624">
        <w:t>)</w:t>
      </w:r>
      <w:r w:rsidR="008312AB">
        <w:t>.</w:t>
      </w:r>
    </w:p>
    <w:p w14:paraId="0E1D3FC3" w14:textId="77777777" w:rsidR="00066504" w:rsidRPr="001A3BF4" w:rsidRDefault="00066504" w:rsidP="00066504"/>
    <w:p w14:paraId="1323CA00" w14:textId="77777777" w:rsidR="00066504" w:rsidRPr="001A3BF4" w:rsidRDefault="00066504" w:rsidP="00066504">
      <w:pPr>
        <w:pStyle w:val="Heading2"/>
        <w:rPr>
          <w:lang w:val="en-US"/>
        </w:rPr>
      </w:pPr>
      <w:r>
        <w:rPr>
          <w:lang w:val="en-US"/>
        </w:rPr>
        <w:t>LC signal</w:t>
      </w:r>
      <w:r w:rsidRPr="001A3BF4">
        <w:rPr>
          <w:lang w:val="en-US"/>
        </w:rPr>
        <w:t xml:space="preserve"> and Fibromyalgia Symptom</w:t>
      </w:r>
      <w:r>
        <w:rPr>
          <w:lang w:val="en-US"/>
        </w:rPr>
        <w:t xml:space="preserve"> Assessments</w:t>
      </w:r>
    </w:p>
    <w:p w14:paraId="5F091147" w14:textId="079B2E1A" w:rsidR="00066504" w:rsidRDefault="00066504" w:rsidP="00066504">
      <w:r>
        <w:t>Partial correlations accounting for age did not show any association between LC signal intensity and FIQR (</w:t>
      </w:r>
      <w:r w:rsidRPr="001A3BF4">
        <w:rPr>
          <w:i/>
          <w:iCs/>
        </w:rPr>
        <w:t>r</w:t>
      </w:r>
      <w:r w:rsidRPr="001A3BF4">
        <w:t>(</w:t>
      </w:r>
      <w:r w:rsidR="00935F07">
        <w:t>20</w:t>
      </w:r>
      <w:r w:rsidRPr="001A3BF4">
        <w:t xml:space="preserve">) = </w:t>
      </w:r>
      <w:r>
        <w:t>0.1</w:t>
      </w:r>
      <w:r w:rsidR="00935F07">
        <w:t>1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935F07">
        <w:t>63</w:t>
      </w:r>
      <w:r>
        <w:t>), the</w:t>
      </w:r>
      <w:r w:rsidRPr="001A3BF4">
        <w:t xml:space="preserve"> Central Sensitization Index (</w:t>
      </w:r>
      <w:r w:rsidRPr="001A3BF4">
        <w:rPr>
          <w:i/>
          <w:iCs/>
        </w:rPr>
        <w:t>r</w:t>
      </w:r>
      <w:r w:rsidRPr="001A3BF4">
        <w:t>(</w:t>
      </w:r>
      <w:r w:rsidR="00A613F6">
        <w:t>1</w:t>
      </w:r>
      <w:r w:rsidR="00935F07">
        <w:t>8</w:t>
      </w:r>
      <w:r>
        <w:t>)</w:t>
      </w:r>
      <w:r w:rsidRPr="001A3BF4">
        <w:t xml:space="preserve"> =</w:t>
      </w:r>
      <w:r w:rsidR="0047402D">
        <w:t xml:space="preserve"> </w:t>
      </w:r>
      <w:r w:rsidRPr="001A3BF4">
        <w:t>0.</w:t>
      </w:r>
      <w:r w:rsidR="0047402D">
        <w:t>19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AD5FC8">
        <w:t>42</w:t>
      </w:r>
      <w:r w:rsidRPr="001A3BF4">
        <w:t xml:space="preserve">), </w:t>
      </w:r>
      <w:r>
        <w:t xml:space="preserve">the </w:t>
      </w:r>
      <w:r w:rsidRPr="001A3BF4">
        <w:t>Insomnia Severity Index (</w:t>
      </w:r>
      <w:r w:rsidRPr="001A3BF4">
        <w:rPr>
          <w:i/>
          <w:iCs/>
        </w:rPr>
        <w:t>r</w:t>
      </w:r>
      <w:r w:rsidRPr="001A3BF4">
        <w:t>(</w:t>
      </w:r>
      <w:r w:rsidR="00A613F6">
        <w:t>17</w:t>
      </w:r>
      <w:r w:rsidRPr="001A3BF4">
        <w:t xml:space="preserve">) = </w:t>
      </w:r>
      <w:r w:rsidR="00F81667">
        <w:t>0.03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</w:t>
      </w:r>
      <w:r>
        <w:t>.</w:t>
      </w:r>
      <w:r w:rsidR="00F81667">
        <w:t>90</w:t>
      </w:r>
      <w:r w:rsidRPr="001A3BF4">
        <w:t xml:space="preserve">), </w:t>
      </w:r>
      <w:r>
        <w:t xml:space="preserve">the </w:t>
      </w:r>
      <w:r w:rsidRPr="001A3BF4">
        <w:t>GAD-7 Anxiety measure (</w:t>
      </w:r>
      <w:r w:rsidRPr="001A3BF4">
        <w:rPr>
          <w:i/>
          <w:iCs/>
        </w:rPr>
        <w:t>r</w:t>
      </w:r>
      <w:r w:rsidRPr="001A3BF4">
        <w:t>(</w:t>
      </w:r>
      <w:r w:rsidR="00A613F6">
        <w:t>1</w:t>
      </w:r>
      <w:r w:rsidR="00F81667">
        <w:t>8</w:t>
      </w:r>
      <w:r w:rsidRPr="001A3BF4">
        <w:t xml:space="preserve">) = </w:t>
      </w:r>
      <w:r w:rsidR="007A6BD1">
        <w:t>0.06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A6BD1">
        <w:t>81</w:t>
      </w:r>
      <w:r w:rsidRPr="001A3BF4">
        <w:t>)</w:t>
      </w:r>
      <w:r>
        <w:t xml:space="preserve"> or the</w:t>
      </w:r>
      <w:r w:rsidRPr="001A3BF4">
        <w:t xml:space="preserve"> QIDS-SR Depression Measure (</w:t>
      </w:r>
      <w:r w:rsidRPr="001A3BF4">
        <w:rPr>
          <w:i/>
          <w:iCs/>
        </w:rPr>
        <w:t>r</w:t>
      </w:r>
      <w:r w:rsidRPr="001A3BF4">
        <w:t>(</w:t>
      </w:r>
      <w:r w:rsidR="00A613F6">
        <w:t>19</w:t>
      </w:r>
      <w:r w:rsidRPr="001A3BF4">
        <w:t xml:space="preserve">) = </w:t>
      </w:r>
      <w:r w:rsidR="00CD245D">
        <w:t>0.0</w:t>
      </w:r>
      <w:r w:rsidR="007D3945">
        <w:t>9,</w:t>
      </w:r>
      <w:r w:rsidRPr="001A3BF4">
        <w:t xml:space="preserve"> </w:t>
      </w:r>
      <w:r w:rsidRPr="001A3BF4">
        <w:rPr>
          <w:i/>
          <w:iCs/>
        </w:rPr>
        <w:t>p</w:t>
      </w:r>
      <w:r w:rsidRPr="001A3BF4">
        <w:t xml:space="preserve"> = 0.</w:t>
      </w:r>
      <w:r w:rsidR="007D3945">
        <w:t>70</w:t>
      </w:r>
      <w:r w:rsidRPr="001A3BF4">
        <w:t>).</w:t>
      </w:r>
    </w:p>
    <w:p w14:paraId="4975EFD8" w14:textId="77777777" w:rsidR="002538FE" w:rsidRPr="00D779A1" w:rsidRDefault="002538FE" w:rsidP="00066504"/>
    <w:p w14:paraId="79E8C23B" w14:textId="18391610" w:rsidR="00066504" w:rsidRDefault="00066504" w:rsidP="00066504">
      <w:r>
        <w:rPr>
          <w:lang w:val="en-US"/>
        </w:rPr>
        <w:t>Investigating the association of cognition and LC signal, t</w:t>
      </w:r>
      <w:r w:rsidRPr="001A3BF4">
        <w:t xml:space="preserve">here was no relationship between </w:t>
      </w:r>
      <w:r>
        <w:t>LC signal</w:t>
      </w:r>
      <w:r w:rsidRPr="001A3BF4">
        <w:t xml:space="preserve"> and the Cognitive Failures Questionnaire (</w:t>
      </w:r>
      <w:r w:rsidRPr="001A3BF4">
        <w:rPr>
          <w:i/>
          <w:iCs/>
        </w:rPr>
        <w:t>r</w:t>
      </w:r>
      <w:r w:rsidRPr="001A3BF4">
        <w:t>(</w:t>
      </w:r>
      <w:r w:rsidR="00A613F6">
        <w:t>1</w:t>
      </w:r>
      <w:r w:rsidR="007D3945">
        <w:t>8</w:t>
      </w:r>
      <w:r w:rsidRPr="001A3BF4">
        <w:t xml:space="preserve">) = </w:t>
      </w:r>
      <w:r w:rsidR="007D3945">
        <w:t>0.13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D3945">
        <w:t>58</w:t>
      </w:r>
      <w:r w:rsidRPr="001A3BF4">
        <w:t xml:space="preserve">) among fibromyalgia participants, controlling for age. </w:t>
      </w:r>
      <w:r>
        <w:t>When investigating</w:t>
      </w:r>
      <w:r w:rsidRPr="001A3BF4">
        <w:t xml:space="preserve"> cognitive performance as measured by the THINC-it, controlling for age, </w:t>
      </w:r>
      <w:r>
        <w:t>there were</w:t>
      </w:r>
      <w:r w:rsidRPr="001A3BF4">
        <w:t xml:space="preserve"> no associations between </w:t>
      </w:r>
      <w:r>
        <w:t>LC signal</w:t>
      </w:r>
      <w:r w:rsidRPr="001A3BF4">
        <w:t xml:space="preserve"> and the “Spotter” measure of attention (</w:t>
      </w:r>
      <w:r w:rsidRPr="001A3BF4">
        <w:rPr>
          <w:i/>
          <w:iCs/>
        </w:rPr>
        <w:t>r</w:t>
      </w:r>
      <w:r w:rsidRPr="001A3BF4">
        <w:t>(</w:t>
      </w:r>
      <w:r w:rsidR="002538FE">
        <w:t>1</w:t>
      </w:r>
      <w:r w:rsidR="00AA6F8A">
        <w:t>7</w:t>
      </w:r>
      <w:r w:rsidRPr="001A3BF4">
        <w:t xml:space="preserve">) = </w:t>
      </w:r>
      <w:r w:rsidR="001B4E35">
        <w:t>0.38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10</w:t>
      </w:r>
      <w:r w:rsidRPr="001A3BF4">
        <w:t>), the “Symbol Check” working memory measure (</w:t>
      </w:r>
      <w:r w:rsidRPr="001A3BF4">
        <w:rPr>
          <w:i/>
          <w:iCs/>
        </w:rPr>
        <w:t>r</w:t>
      </w:r>
      <w:r w:rsidRPr="001A3BF4">
        <w:t>(</w:t>
      </w:r>
      <w:r w:rsidR="00502321">
        <w:t>18</w:t>
      </w:r>
      <w:r w:rsidRPr="001A3BF4">
        <w:t xml:space="preserve">) = </w:t>
      </w:r>
      <w:r>
        <w:t>-</w:t>
      </w:r>
      <w:r w:rsidRPr="001A3BF4">
        <w:t>0.</w:t>
      </w:r>
      <w:r>
        <w:t>1</w:t>
      </w:r>
      <w:r w:rsidR="00502321">
        <w:t>7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502321">
        <w:t>47</w:t>
      </w:r>
      <w:r w:rsidRPr="001A3BF4">
        <w:t>), the “Trails” measure of executive function (</w:t>
      </w:r>
      <w:r w:rsidRPr="001A3BF4">
        <w:rPr>
          <w:i/>
          <w:iCs/>
        </w:rPr>
        <w:t>r</w:t>
      </w:r>
      <w:r w:rsidRPr="001A3BF4">
        <w:t>(</w:t>
      </w:r>
      <w:r w:rsidR="00502321">
        <w:t>18</w:t>
      </w:r>
      <w:r w:rsidRPr="001A3BF4">
        <w:t xml:space="preserve">) = </w:t>
      </w:r>
      <w:r w:rsidR="00416DF6">
        <w:t>0.36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416DF6">
        <w:t>14</w:t>
      </w:r>
      <w:r w:rsidRPr="001A3BF4">
        <w:t>), the “Codebreaker” measure of multiple cognitive domains (</w:t>
      </w:r>
      <w:r w:rsidRPr="001A3BF4">
        <w:rPr>
          <w:i/>
          <w:iCs/>
        </w:rPr>
        <w:t>r</w:t>
      </w:r>
      <w:r w:rsidRPr="001A3BF4">
        <w:t>(</w:t>
      </w:r>
      <w:r w:rsidR="00502321">
        <w:t>18</w:t>
      </w:r>
      <w:r w:rsidRPr="001A3BF4">
        <w:t>) = 0.</w:t>
      </w:r>
      <w:r>
        <w:t>0</w:t>
      </w:r>
      <w:r w:rsidR="00502321">
        <w:t>8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>
        <w:t>7</w:t>
      </w:r>
      <w:r w:rsidR="00502321">
        <w:t>4</w:t>
      </w:r>
      <w:r w:rsidRPr="001A3BF4">
        <w:t>) or the ‘Perceived Difficulties Questionnaire’ (PDQ) assessment of subjective cognitive function (</w:t>
      </w:r>
      <w:r w:rsidRPr="001A3BF4">
        <w:rPr>
          <w:i/>
          <w:iCs/>
        </w:rPr>
        <w:t>r</w:t>
      </w:r>
      <w:r w:rsidRPr="001A3BF4">
        <w:t>(</w:t>
      </w:r>
      <w:r w:rsidR="00502321">
        <w:t>18</w:t>
      </w:r>
      <w:r w:rsidRPr="001A3BF4">
        <w:t xml:space="preserve">) = </w:t>
      </w:r>
      <w:r w:rsidR="00502321">
        <w:t>-</w:t>
      </w:r>
      <w:r w:rsidRPr="001A3BF4">
        <w:t>0.</w:t>
      </w:r>
      <w:r w:rsidR="00502321">
        <w:t>10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502321">
        <w:t>66</w:t>
      </w:r>
      <w:r w:rsidRPr="001A3BF4">
        <w:t xml:space="preserve">). </w:t>
      </w:r>
    </w:p>
    <w:p w14:paraId="050447B5" w14:textId="77777777" w:rsidR="009D193F" w:rsidRPr="001A3BF4" w:rsidRDefault="009D193F" w:rsidP="00066504"/>
    <w:p w14:paraId="717051C8" w14:textId="4B421433" w:rsidR="00066504" w:rsidRPr="001A3BF4" w:rsidRDefault="00066504" w:rsidP="00066504">
      <w:r w:rsidRPr="001A3BF4">
        <w:t xml:space="preserve">While controlling for age, investigation of average NM contrast with each of the THINC-it measures across the whole </w:t>
      </w:r>
      <w:r w:rsidR="002538FE">
        <w:t xml:space="preserve">pre-upgrade </w:t>
      </w:r>
      <w:r w:rsidRPr="001A3BF4">
        <w:t>sample revealed no significant associations in the “Spotter” measure of attention (</w:t>
      </w:r>
      <w:r w:rsidRPr="001A3BF4">
        <w:rPr>
          <w:i/>
          <w:iCs/>
        </w:rPr>
        <w:t>r</w:t>
      </w:r>
      <w:r w:rsidRPr="001A3BF4">
        <w:t>(</w:t>
      </w:r>
      <w:r w:rsidR="002538FE">
        <w:t>38</w:t>
      </w:r>
      <w:r w:rsidRPr="001A3BF4">
        <w:t>) = 0.</w:t>
      </w:r>
      <w:r w:rsidR="002538FE">
        <w:t>26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>
        <w:t>1</w:t>
      </w:r>
      <w:r w:rsidR="002538FE">
        <w:t>1</w:t>
      </w:r>
      <w:r w:rsidRPr="001A3BF4">
        <w:t>), the “Symbol Check” working memory measure (</w:t>
      </w:r>
      <w:r w:rsidRPr="001A3BF4">
        <w:rPr>
          <w:i/>
          <w:iCs/>
        </w:rPr>
        <w:t>r</w:t>
      </w:r>
      <w:r w:rsidRPr="001A3BF4">
        <w:t>(</w:t>
      </w:r>
      <w:r w:rsidR="002538FE">
        <w:t>40</w:t>
      </w:r>
      <w:r w:rsidRPr="001A3BF4">
        <w:t>) = -0.</w:t>
      </w:r>
      <w:r>
        <w:t>0</w:t>
      </w:r>
      <w:r w:rsidR="002538FE">
        <w:t>6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73</w:t>
      </w:r>
      <w:r w:rsidRPr="001A3BF4">
        <w:t>), the “Trails” measure of executive function (</w:t>
      </w:r>
      <w:r w:rsidRPr="001A3BF4">
        <w:rPr>
          <w:i/>
          <w:iCs/>
        </w:rPr>
        <w:t>r</w:t>
      </w:r>
      <w:r w:rsidRPr="001A3BF4">
        <w:t>(</w:t>
      </w:r>
      <w:r w:rsidR="002538FE">
        <w:t>40</w:t>
      </w:r>
      <w:r w:rsidRPr="001A3BF4">
        <w:t>) = -0.</w:t>
      </w:r>
      <w:r w:rsidR="002538FE">
        <w:t>11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50</w:t>
      </w:r>
      <w:r w:rsidRPr="001A3BF4">
        <w:t>), the “Codebreaker” measure of multiple cognitive domains (</w:t>
      </w:r>
      <w:r w:rsidRPr="001A3BF4">
        <w:rPr>
          <w:i/>
          <w:iCs/>
        </w:rPr>
        <w:t>r</w:t>
      </w:r>
      <w:r w:rsidRPr="001A3BF4">
        <w:t>(</w:t>
      </w:r>
      <w:r w:rsidR="002538FE">
        <w:t>40</w:t>
      </w:r>
      <w:r w:rsidRPr="001A3BF4">
        <w:t>) = 0.</w:t>
      </w:r>
      <w:r>
        <w:t>0</w:t>
      </w:r>
      <w:r w:rsidR="002538FE">
        <w:t>9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56</w:t>
      </w:r>
      <w:r w:rsidRPr="001A3BF4">
        <w:t>) or the ‘Perceived Difficulties Questionnaire’ (PDQ) assessment of subjective cognitive function (</w:t>
      </w:r>
      <w:r w:rsidRPr="001A3BF4">
        <w:rPr>
          <w:i/>
          <w:iCs/>
        </w:rPr>
        <w:t>r</w:t>
      </w:r>
      <w:r w:rsidRPr="001A3BF4">
        <w:t>(</w:t>
      </w:r>
      <w:r w:rsidR="002538FE">
        <w:t>40</w:t>
      </w:r>
      <w:r w:rsidRPr="001A3BF4">
        <w:t xml:space="preserve">) = </w:t>
      </w:r>
      <w:r>
        <w:t>-</w:t>
      </w:r>
      <w:r w:rsidRPr="001A3BF4">
        <w:t>0.</w:t>
      </w:r>
      <w:r w:rsidR="002538FE">
        <w:t>17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28</w:t>
      </w:r>
      <w:r w:rsidRPr="001A3BF4">
        <w:t xml:space="preserve">). </w:t>
      </w:r>
    </w:p>
    <w:p w14:paraId="753FD2A3" w14:textId="77777777" w:rsidR="00A613F6" w:rsidRDefault="00A613F6" w:rsidP="00066504"/>
    <w:p w14:paraId="4DA0A04E" w14:textId="17309E4A" w:rsidR="00066504" w:rsidRDefault="00066504" w:rsidP="00502321">
      <w:pPr>
        <w:pStyle w:val="Heading1"/>
      </w:pPr>
      <w:r>
        <w:t xml:space="preserve">Post-Upgrade </w:t>
      </w:r>
      <w:r w:rsidR="00502321">
        <w:t>Results</w:t>
      </w:r>
    </w:p>
    <w:p w14:paraId="219889A9" w14:textId="48946A48" w:rsidR="00E31CA1" w:rsidRPr="008312AB" w:rsidRDefault="00E31CA1" w:rsidP="00E31CA1">
      <w:pPr>
        <w:pStyle w:val="Heading2"/>
        <w:rPr>
          <w:lang w:val="en-US"/>
        </w:rPr>
      </w:pPr>
      <w:r w:rsidRPr="008312AB">
        <w:rPr>
          <w:lang w:val="en-US"/>
        </w:rPr>
        <w:t>Demographics</w:t>
      </w:r>
    </w:p>
    <w:p w14:paraId="498629E5" w14:textId="43FAE54B" w:rsidR="00AE05C7" w:rsidRPr="008312AB" w:rsidRDefault="00AE05C7" w:rsidP="00AE05C7">
      <w:pPr>
        <w:rPr>
          <w:lang w:val="en-US"/>
        </w:rPr>
      </w:pPr>
      <w:r w:rsidRPr="008312AB">
        <w:rPr>
          <w:lang w:val="en-US"/>
        </w:rPr>
        <w:t xml:space="preserve">Post-upgrade, </w:t>
      </w:r>
      <w:r w:rsidR="00F4294E" w:rsidRPr="008312AB">
        <w:rPr>
          <w:lang w:val="en-US"/>
        </w:rPr>
        <w:t>18</w:t>
      </w:r>
      <w:r w:rsidRPr="008312AB">
        <w:rPr>
          <w:lang w:val="en-US"/>
        </w:rPr>
        <w:t xml:space="preserve"> participants with fibromyalgia (age = </w:t>
      </w:r>
      <w:r w:rsidR="00B9511A" w:rsidRPr="008312AB">
        <w:rPr>
          <w:lang w:val="en-US"/>
        </w:rPr>
        <w:t>43.39</w:t>
      </w:r>
      <w:r w:rsidRPr="008312AB">
        <w:rPr>
          <w:lang w:val="en-US"/>
        </w:rPr>
        <w:t xml:space="preserve">, SD = </w:t>
      </w:r>
      <w:r w:rsidR="00B9511A" w:rsidRPr="008312AB">
        <w:rPr>
          <w:lang w:val="en-US"/>
        </w:rPr>
        <w:t>10.83</w:t>
      </w:r>
      <w:r w:rsidRPr="008312AB">
        <w:rPr>
          <w:lang w:val="en-US"/>
        </w:rPr>
        <w:t xml:space="preserve">) and </w:t>
      </w:r>
      <w:r w:rsidR="00B9511A" w:rsidRPr="008312AB">
        <w:rPr>
          <w:lang w:val="en-US"/>
        </w:rPr>
        <w:t>1</w:t>
      </w:r>
      <w:r w:rsidRPr="008312AB">
        <w:rPr>
          <w:lang w:val="en-US"/>
        </w:rPr>
        <w:t xml:space="preserve">3 healthy controls (age = </w:t>
      </w:r>
      <w:r w:rsidR="00B9511A" w:rsidRPr="008312AB">
        <w:rPr>
          <w:lang w:val="en-US"/>
        </w:rPr>
        <w:t>43.54</w:t>
      </w:r>
      <w:r w:rsidRPr="008312AB">
        <w:rPr>
          <w:lang w:val="en-US"/>
        </w:rPr>
        <w:t xml:space="preserve">, SD = </w:t>
      </w:r>
      <w:r w:rsidR="003A3542" w:rsidRPr="008312AB">
        <w:rPr>
          <w:lang w:val="en-US"/>
        </w:rPr>
        <w:t>11.96</w:t>
      </w:r>
      <w:r w:rsidRPr="008312AB">
        <w:rPr>
          <w:lang w:val="en-US"/>
        </w:rPr>
        <w:t>)</w:t>
      </w:r>
      <w:r w:rsidR="00F03C8E">
        <w:rPr>
          <w:lang w:val="en-US"/>
        </w:rPr>
        <w:t xml:space="preserve"> had valid LC data.</w:t>
      </w:r>
    </w:p>
    <w:p w14:paraId="26329CFD" w14:textId="77777777" w:rsidR="00066504" w:rsidRDefault="00066504" w:rsidP="00066504"/>
    <w:p w14:paraId="7EBD68C7" w14:textId="77777777" w:rsidR="00066504" w:rsidRPr="001A3BF4" w:rsidRDefault="00066504" w:rsidP="00066504">
      <w:pPr>
        <w:pStyle w:val="Heading2"/>
      </w:pPr>
      <w:r>
        <w:rPr>
          <w:lang w:val="en-US"/>
        </w:rPr>
        <w:lastRenderedPageBreak/>
        <w:t xml:space="preserve">LC signal </w:t>
      </w:r>
      <w:r w:rsidRPr="001A3BF4">
        <w:t>and Age</w:t>
      </w:r>
    </w:p>
    <w:p w14:paraId="43699673" w14:textId="570DA6AA" w:rsidR="00066504" w:rsidRPr="001A3BF4" w:rsidRDefault="00066504" w:rsidP="00066504">
      <w:r>
        <w:t>We</w:t>
      </w:r>
      <w:r w:rsidRPr="001A3BF4">
        <w:t xml:space="preserve"> examined the relationship between age and </w:t>
      </w:r>
      <w:r>
        <w:t xml:space="preserve">LC signal. There was </w:t>
      </w:r>
      <w:r w:rsidR="006C55FA">
        <w:t>no significant association between</w:t>
      </w:r>
      <w:r w:rsidR="00D46F07">
        <w:t xml:space="preserve"> unharmonized post-upgrade</w:t>
      </w:r>
      <w:r w:rsidR="006C55FA">
        <w:t xml:space="preserve"> LC signal and age in </w:t>
      </w:r>
      <w:r w:rsidR="00066251">
        <w:t xml:space="preserve">the participants with fibromyalgia </w:t>
      </w:r>
      <w:r w:rsidR="00F013EE">
        <w:t>(</w:t>
      </w:r>
      <w:r w:rsidR="00066251" w:rsidRPr="00066251">
        <w:rPr>
          <w:i/>
          <w:iCs/>
        </w:rPr>
        <w:t>r</w:t>
      </w:r>
      <w:r w:rsidR="00066251">
        <w:t>(18) =</w:t>
      </w:r>
      <w:r w:rsidR="00BE3DAF">
        <w:t xml:space="preserve"> -0.21, </w:t>
      </w:r>
      <w:r w:rsidR="00BE3DAF">
        <w:rPr>
          <w:i/>
          <w:iCs/>
        </w:rPr>
        <w:t xml:space="preserve">p </w:t>
      </w:r>
      <w:r w:rsidR="00BE3DAF">
        <w:t>= 0.41</w:t>
      </w:r>
      <w:r w:rsidR="00F013EE">
        <w:t xml:space="preserve">), </w:t>
      </w:r>
      <w:r w:rsidR="00BE3DAF">
        <w:t>in the healthy control</w:t>
      </w:r>
      <w:r w:rsidR="00F013EE">
        <w:t>s (</w:t>
      </w:r>
      <w:r w:rsidR="00E27B6E">
        <w:rPr>
          <w:i/>
          <w:iCs/>
        </w:rPr>
        <w:t>r(</w:t>
      </w:r>
      <w:r w:rsidR="00E27B6E">
        <w:t xml:space="preserve">13) = 0.22, </w:t>
      </w:r>
      <w:r w:rsidR="00E27B6E">
        <w:rPr>
          <w:i/>
          <w:iCs/>
        </w:rPr>
        <w:t xml:space="preserve">p </w:t>
      </w:r>
      <w:r w:rsidR="00E27B6E">
        <w:t>= 0.47</w:t>
      </w:r>
      <w:r w:rsidR="00F013EE">
        <w:t>), or across the whole sample</w:t>
      </w:r>
      <w:r w:rsidR="00012741">
        <w:t xml:space="preserve"> (</w:t>
      </w:r>
      <w:r w:rsidR="00514F99">
        <w:rPr>
          <w:i/>
          <w:iCs/>
        </w:rPr>
        <w:t>r</w:t>
      </w:r>
      <w:r w:rsidR="00514F99">
        <w:t xml:space="preserve">(31) = -0.01, </w:t>
      </w:r>
      <w:r w:rsidR="00514F99">
        <w:rPr>
          <w:i/>
          <w:iCs/>
        </w:rPr>
        <w:t xml:space="preserve">p </w:t>
      </w:r>
      <w:r w:rsidR="00514F99">
        <w:t>= 0.98)</w:t>
      </w:r>
      <w:r w:rsidR="00D46F07">
        <w:t>.</w:t>
      </w:r>
    </w:p>
    <w:p w14:paraId="351A770F" w14:textId="77777777" w:rsidR="003F6DE5" w:rsidRDefault="003F6DE5" w:rsidP="00066504"/>
    <w:p w14:paraId="37B8275D" w14:textId="77777777" w:rsidR="00066504" w:rsidRPr="001A3BF4" w:rsidRDefault="00066504" w:rsidP="00066504">
      <w:pPr>
        <w:pStyle w:val="Heading2"/>
      </w:pPr>
      <w:r>
        <w:t>LC signal</w:t>
      </w:r>
      <w:r w:rsidRPr="001A3BF4">
        <w:t xml:space="preserve"> - Group differences</w:t>
      </w:r>
    </w:p>
    <w:p w14:paraId="3B736BA9" w14:textId="41BFB2FB" w:rsidR="00066504" w:rsidRPr="001A3BF4" w:rsidRDefault="00066504" w:rsidP="00066504">
      <w:r w:rsidRPr="001A3BF4">
        <w:t xml:space="preserve">There were no group differences </w:t>
      </w:r>
      <w:r>
        <w:t>in the average signal of the central LC</w:t>
      </w:r>
      <w:r w:rsidRPr="001A3BF4">
        <w:t xml:space="preserve"> (</w:t>
      </w:r>
      <w:r w:rsidRPr="001A3BF4">
        <w:rPr>
          <w:i/>
          <w:iCs/>
        </w:rPr>
        <w:t>t</w:t>
      </w:r>
      <w:r w:rsidRPr="001A3BF4">
        <w:t>(</w:t>
      </w:r>
      <w:r>
        <w:t>29</w:t>
      </w:r>
      <w:r w:rsidRPr="001A3BF4">
        <w:t xml:space="preserve">) = </w:t>
      </w:r>
      <w:r>
        <w:t>-1.11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>
        <w:t>28</w:t>
      </w:r>
      <w:r w:rsidRPr="001A3BF4">
        <w:t>)</w:t>
      </w:r>
      <w:r>
        <w:t xml:space="preserve">. </w:t>
      </w:r>
    </w:p>
    <w:p w14:paraId="58AB0936" w14:textId="77777777" w:rsidR="00066504" w:rsidRPr="00CA5D2A" w:rsidRDefault="00066504" w:rsidP="00066504"/>
    <w:p w14:paraId="348D5122" w14:textId="77777777" w:rsidR="00066504" w:rsidRDefault="00066504" w:rsidP="00066504">
      <w:pPr>
        <w:pStyle w:val="Heading2"/>
      </w:pPr>
      <w:r>
        <w:t>LC signal</w:t>
      </w:r>
      <w:r w:rsidRPr="001A3BF4">
        <w:t xml:space="preserve"> – </w:t>
      </w:r>
      <w:r>
        <w:t>Fibromyalgia History</w:t>
      </w:r>
    </w:p>
    <w:p w14:paraId="347DD10A" w14:textId="3753186C" w:rsidR="00614496" w:rsidRDefault="00066504" w:rsidP="00066504">
      <w:r w:rsidRPr="001A3BF4">
        <w:t xml:space="preserve">Given the substantial heterogeneity in </w:t>
      </w:r>
      <w:r>
        <w:t>LC signal</w:t>
      </w:r>
      <w:r w:rsidRPr="001A3BF4">
        <w:t xml:space="preserve">, we considered whether </w:t>
      </w:r>
      <w:r>
        <w:t>diagnostic and symptomatic history</w:t>
      </w:r>
      <w:r w:rsidRPr="001A3BF4">
        <w:t xml:space="preserve"> influenced </w:t>
      </w:r>
      <w:r>
        <w:t>LC signal</w:t>
      </w:r>
      <w:r w:rsidRPr="001A3BF4">
        <w:t xml:space="preserve">. </w:t>
      </w:r>
      <w:r w:rsidRPr="00265898">
        <w:t>There was no relationship between time since diagnosis of fibromyalgia and LC signal (</w:t>
      </w:r>
      <w:r w:rsidRPr="00CE406F">
        <w:rPr>
          <w:i/>
          <w:iCs/>
        </w:rPr>
        <w:t>r</w:t>
      </w:r>
      <w:r>
        <w:t>(1</w:t>
      </w:r>
      <w:r w:rsidR="00A613F6">
        <w:t>3</w:t>
      </w:r>
      <w:r>
        <w:t>) = -0.</w:t>
      </w:r>
      <w:r w:rsidR="00760B3B">
        <w:t>17</w:t>
      </w:r>
      <w:r>
        <w:t xml:space="preserve">, </w:t>
      </w:r>
      <w:r w:rsidRPr="00CE406F">
        <w:rPr>
          <w:i/>
          <w:iCs/>
        </w:rPr>
        <w:t>p</w:t>
      </w:r>
      <w:r>
        <w:t xml:space="preserve"> = 0.</w:t>
      </w:r>
      <w:r w:rsidR="00614496">
        <w:t>56</w:t>
      </w:r>
      <w:r w:rsidRPr="00265898">
        <w:t>) nor time since symptom onset and LC signal intensity (</w:t>
      </w:r>
      <w:r w:rsidRPr="00CE406F">
        <w:rPr>
          <w:i/>
          <w:iCs/>
        </w:rPr>
        <w:t>r</w:t>
      </w:r>
      <w:r>
        <w:t>(</w:t>
      </w:r>
      <w:r w:rsidR="00614496">
        <w:t>1</w:t>
      </w:r>
      <w:r w:rsidR="00760B3B">
        <w:t>3</w:t>
      </w:r>
      <w:r>
        <w:t xml:space="preserve">) = </w:t>
      </w:r>
      <w:r w:rsidR="00614496">
        <w:t>-</w:t>
      </w:r>
      <w:r>
        <w:t>0.</w:t>
      </w:r>
      <w:r w:rsidR="00760B3B">
        <w:t>15</w:t>
      </w:r>
      <w:r>
        <w:t xml:space="preserve">, </w:t>
      </w:r>
      <w:r w:rsidRPr="00AD4E47">
        <w:rPr>
          <w:i/>
          <w:iCs/>
        </w:rPr>
        <w:t>p</w:t>
      </w:r>
      <w:r>
        <w:t xml:space="preserve"> = 0.</w:t>
      </w:r>
      <w:r w:rsidR="00760B3B">
        <w:t>60</w:t>
      </w:r>
      <w:r>
        <w:t>)</w:t>
      </w:r>
      <w:r w:rsidR="00A613F6">
        <w:t>, while accounting for age.</w:t>
      </w:r>
    </w:p>
    <w:p w14:paraId="1E1EF0D1" w14:textId="77777777" w:rsidR="00066504" w:rsidRPr="001A3BF4" w:rsidRDefault="00066504" w:rsidP="00066504"/>
    <w:p w14:paraId="24093C12" w14:textId="77777777" w:rsidR="00066504" w:rsidRPr="001A3BF4" w:rsidRDefault="00066504" w:rsidP="00066504">
      <w:pPr>
        <w:pStyle w:val="Heading2"/>
        <w:rPr>
          <w:lang w:val="en-US"/>
        </w:rPr>
      </w:pPr>
      <w:r>
        <w:rPr>
          <w:lang w:val="en-US"/>
        </w:rPr>
        <w:t>LC signal</w:t>
      </w:r>
      <w:r w:rsidRPr="001A3BF4">
        <w:rPr>
          <w:lang w:val="en-US"/>
        </w:rPr>
        <w:t xml:space="preserve"> and Fibromyalgia Symptom</w:t>
      </w:r>
      <w:r>
        <w:rPr>
          <w:lang w:val="en-US"/>
        </w:rPr>
        <w:t xml:space="preserve"> Assessments</w:t>
      </w:r>
    </w:p>
    <w:p w14:paraId="11525695" w14:textId="72421E3F" w:rsidR="00066504" w:rsidRDefault="00066504" w:rsidP="00066504">
      <w:r>
        <w:t xml:space="preserve">There was a significant difference between groups in measures of assessments, as reported in Table 1, therefore the associations with LC signal and these measures </w:t>
      </w:r>
      <w:r w:rsidR="00B342F7">
        <w:t>were</w:t>
      </w:r>
      <w:r>
        <w:t xml:space="preserve"> conducted only w</w:t>
      </w:r>
      <w:r w:rsidRPr="001A3BF4">
        <w:t>ithin the participants with fibromyalgia</w:t>
      </w:r>
      <w:r>
        <w:t>. Partial correlations accounting for age did not show any association between LC signal intensity and FIQR (</w:t>
      </w:r>
      <w:r w:rsidRPr="001A3BF4">
        <w:rPr>
          <w:i/>
          <w:iCs/>
        </w:rPr>
        <w:t>r</w:t>
      </w:r>
      <w:r w:rsidRPr="001A3BF4">
        <w:t>(</w:t>
      </w:r>
      <w:r w:rsidR="00760B3B">
        <w:t>15</w:t>
      </w:r>
      <w:r w:rsidRPr="001A3BF4">
        <w:t xml:space="preserve">) = </w:t>
      </w:r>
      <w:r>
        <w:t>0.</w:t>
      </w:r>
      <w:r w:rsidR="00760B3B">
        <w:t>05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F27434">
        <w:t>8</w:t>
      </w:r>
      <w:r w:rsidR="00760B3B">
        <w:t>6</w:t>
      </w:r>
      <w:r>
        <w:t>), the</w:t>
      </w:r>
      <w:r w:rsidRPr="001A3BF4">
        <w:t xml:space="preserve"> Central Sensitization Index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>
        <w:t>)</w:t>
      </w:r>
      <w:r w:rsidRPr="001A3BF4">
        <w:t xml:space="preserve"> = </w:t>
      </w:r>
      <w:r w:rsidR="00760B3B">
        <w:t>-</w:t>
      </w:r>
      <w:r w:rsidRPr="001A3BF4">
        <w:t>0.</w:t>
      </w:r>
      <w:r w:rsidR="00760B3B">
        <w:t>03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60B3B">
        <w:t>93</w:t>
      </w:r>
      <w:r w:rsidRPr="001A3BF4">
        <w:t xml:space="preserve">), </w:t>
      </w:r>
      <w:r>
        <w:t xml:space="preserve">the </w:t>
      </w:r>
      <w:r w:rsidRPr="001A3BF4">
        <w:t>Insomnia Severity Index (</w:t>
      </w:r>
      <w:r w:rsidRPr="001A3BF4">
        <w:rPr>
          <w:i/>
          <w:iCs/>
        </w:rPr>
        <w:t>r</w:t>
      </w:r>
      <w:r w:rsidRPr="001A3BF4">
        <w:t>(</w:t>
      </w:r>
      <w:r w:rsidR="00760B3B">
        <w:t>12</w:t>
      </w:r>
      <w:r w:rsidRPr="001A3BF4">
        <w:t>) = 0.</w:t>
      </w:r>
      <w:r w:rsidR="00760B3B">
        <w:t>08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</w:t>
      </w:r>
      <w:r>
        <w:t>.</w:t>
      </w:r>
      <w:r w:rsidR="00760B3B">
        <w:t>80</w:t>
      </w:r>
      <w:r w:rsidRPr="001A3BF4">
        <w:t xml:space="preserve">), </w:t>
      </w:r>
      <w:r>
        <w:t xml:space="preserve">the </w:t>
      </w:r>
      <w:r w:rsidRPr="001A3BF4">
        <w:t>GAD-7 Anxiety measure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 xml:space="preserve">) = </w:t>
      </w:r>
      <w:r>
        <w:t>-0.</w:t>
      </w:r>
      <w:r w:rsidR="00760B3B">
        <w:t>46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60B3B">
        <w:t>0</w:t>
      </w:r>
      <w:r>
        <w:t>9</w:t>
      </w:r>
      <w:r w:rsidRPr="001A3BF4">
        <w:t>)</w:t>
      </w:r>
      <w:r>
        <w:t xml:space="preserve"> or the</w:t>
      </w:r>
      <w:r w:rsidRPr="001A3BF4">
        <w:t xml:space="preserve"> QIDS-SR Depression Measure (</w:t>
      </w:r>
      <w:r w:rsidRPr="001A3BF4">
        <w:rPr>
          <w:i/>
          <w:iCs/>
        </w:rPr>
        <w:t>r</w:t>
      </w:r>
      <w:r w:rsidRPr="001A3BF4">
        <w:t>(</w:t>
      </w:r>
      <w:r w:rsidR="00760B3B">
        <w:t>1</w:t>
      </w:r>
      <w:r>
        <w:t>3</w:t>
      </w:r>
      <w:r w:rsidRPr="001A3BF4">
        <w:t xml:space="preserve">) = </w:t>
      </w:r>
      <w:r>
        <w:t>-0.2</w:t>
      </w:r>
      <w:r w:rsidR="00760B3B">
        <w:t>9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60B3B">
        <w:t>30</w:t>
      </w:r>
      <w:r w:rsidRPr="001A3BF4">
        <w:t>).</w:t>
      </w:r>
    </w:p>
    <w:p w14:paraId="0FB9BF61" w14:textId="77777777" w:rsidR="00B342F7" w:rsidRPr="00D779A1" w:rsidRDefault="00B342F7" w:rsidP="00066504"/>
    <w:p w14:paraId="1ED05604" w14:textId="0090B971" w:rsidR="00066504" w:rsidRDefault="00066504" w:rsidP="00066504">
      <w:r>
        <w:rPr>
          <w:lang w:val="en-US"/>
        </w:rPr>
        <w:t>Investigating the association of cognition and LC signal, t</w:t>
      </w:r>
      <w:r w:rsidRPr="001A3BF4">
        <w:t xml:space="preserve">here was no relationship between </w:t>
      </w:r>
      <w:r>
        <w:t>LC signal</w:t>
      </w:r>
      <w:r w:rsidRPr="001A3BF4">
        <w:t xml:space="preserve"> and the Cognitive Failures Questionnaire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>) = 0.</w:t>
      </w:r>
      <w:r w:rsidR="00760B3B">
        <w:t>13</w:t>
      </w:r>
      <w:r w:rsidRPr="001A3BF4">
        <w:t xml:space="preserve">, </w:t>
      </w:r>
      <w:r w:rsidRPr="001A3BF4">
        <w:rPr>
          <w:i/>
          <w:iCs/>
        </w:rPr>
        <w:t>p</w:t>
      </w:r>
      <w:r w:rsidRPr="001A3BF4">
        <w:t xml:space="preserve"> = 0.</w:t>
      </w:r>
      <w:r w:rsidR="00760B3B">
        <w:t>64</w:t>
      </w:r>
      <w:r w:rsidRPr="001A3BF4">
        <w:t xml:space="preserve">) among fibromyalgia participants, controlling for age. </w:t>
      </w:r>
      <w:r>
        <w:t>When investigating</w:t>
      </w:r>
      <w:r w:rsidRPr="001A3BF4">
        <w:t xml:space="preserve"> cognitive performance as measured by the THINC-it, controlling for age, </w:t>
      </w:r>
      <w:r>
        <w:t>there were</w:t>
      </w:r>
      <w:r w:rsidRPr="001A3BF4">
        <w:t xml:space="preserve"> no associations between </w:t>
      </w:r>
      <w:r>
        <w:t>LC signal</w:t>
      </w:r>
      <w:r w:rsidRPr="001A3BF4">
        <w:t xml:space="preserve"> and the “Spotter” measure of attention (</w:t>
      </w:r>
      <w:r w:rsidRPr="001A3BF4">
        <w:rPr>
          <w:i/>
          <w:iCs/>
        </w:rPr>
        <w:t>r</w:t>
      </w:r>
      <w:r w:rsidRPr="001A3BF4">
        <w:t>(</w:t>
      </w:r>
      <w:r w:rsidR="00760B3B">
        <w:t>12</w:t>
      </w:r>
      <w:r w:rsidRPr="001A3BF4">
        <w:t>) = 0.</w:t>
      </w:r>
      <w:r w:rsidR="00760B3B">
        <w:t>19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53</w:t>
      </w:r>
      <w:r w:rsidRPr="001A3BF4">
        <w:t>), the “Symbol Check” working memory measure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 xml:space="preserve">) = </w:t>
      </w:r>
      <w:r>
        <w:t>-</w:t>
      </w:r>
      <w:r w:rsidRPr="001A3BF4">
        <w:t>0</w:t>
      </w:r>
      <w:r w:rsidR="00760B3B">
        <w:t>.04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88</w:t>
      </w:r>
      <w:r w:rsidRPr="001A3BF4">
        <w:t>), the “Trails” measure of executive function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 xml:space="preserve">) = </w:t>
      </w:r>
      <w:r w:rsidR="00760B3B">
        <w:t>0.22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43</w:t>
      </w:r>
      <w:r w:rsidRPr="001A3BF4">
        <w:t>), the “Codebreaker” measure of multiple cognitive domains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 xml:space="preserve">) = </w:t>
      </w:r>
      <w:r w:rsidR="00760B3B">
        <w:t>-0.27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33</w:t>
      </w:r>
      <w:r w:rsidRPr="001A3BF4">
        <w:t>) or the ‘Perceived Difficulties Questionnaire’ (PDQ) assessment of subjective cognitive function (</w:t>
      </w:r>
      <w:r w:rsidRPr="001A3BF4">
        <w:rPr>
          <w:i/>
          <w:iCs/>
        </w:rPr>
        <w:t>r</w:t>
      </w:r>
      <w:r w:rsidRPr="001A3BF4">
        <w:t>(</w:t>
      </w:r>
      <w:r w:rsidR="00760B3B">
        <w:t>13</w:t>
      </w:r>
      <w:r w:rsidRPr="001A3BF4">
        <w:t>) = 0.</w:t>
      </w:r>
      <w:r w:rsidR="00760B3B">
        <w:t>17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54</w:t>
      </w:r>
      <w:r w:rsidRPr="001A3BF4">
        <w:t xml:space="preserve">). </w:t>
      </w:r>
    </w:p>
    <w:p w14:paraId="7C72AE44" w14:textId="77777777" w:rsidR="00B342F7" w:rsidRPr="001A3BF4" w:rsidRDefault="00B342F7" w:rsidP="00066504"/>
    <w:p w14:paraId="3980A0A9" w14:textId="6D8F59A2" w:rsidR="00066504" w:rsidRPr="001A3BF4" w:rsidRDefault="00066504" w:rsidP="00066504">
      <w:r w:rsidRPr="001A3BF4">
        <w:t xml:space="preserve">While controlling for age, investigation of average NM contrast with each of the THINC-it measures across the whole </w:t>
      </w:r>
      <w:r w:rsidR="00760B3B">
        <w:t xml:space="preserve">post-upgrade </w:t>
      </w:r>
      <w:r w:rsidRPr="001A3BF4">
        <w:t xml:space="preserve">sample revealed no significant associations in the </w:t>
      </w:r>
      <w:r w:rsidRPr="001A3BF4">
        <w:lastRenderedPageBreak/>
        <w:t>“Spotter” measure of attention (</w:t>
      </w:r>
      <w:r w:rsidRPr="001A3BF4">
        <w:rPr>
          <w:i/>
          <w:iCs/>
        </w:rPr>
        <w:t>r</w:t>
      </w:r>
      <w:r w:rsidRPr="001A3BF4">
        <w:t>(</w:t>
      </w:r>
      <w:r w:rsidR="00760B3B">
        <w:t>24</w:t>
      </w:r>
      <w:r w:rsidRPr="001A3BF4">
        <w:t>) =</w:t>
      </w:r>
      <w:r w:rsidR="00131DBA">
        <w:t xml:space="preserve"> </w:t>
      </w:r>
      <w:r w:rsidR="00760B3B">
        <w:t>-</w:t>
      </w:r>
      <w:r w:rsidRPr="001A3BF4">
        <w:t>0.</w:t>
      </w:r>
      <w:r>
        <w:t>1</w:t>
      </w:r>
      <w:r w:rsidR="00760B3B">
        <w:t>4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51</w:t>
      </w:r>
      <w:r w:rsidRPr="001A3BF4">
        <w:t>), the “Symbol Check” working memory measure (</w:t>
      </w:r>
      <w:r w:rsidRPr="001A3BF4">
        <w:rPr>
          <w:i/>
          <w:iCs/>
        </w:rPr>
        <w:t>r</w:t>
      </w:r>
      <w:r w:rsidRPr="001A3BF4">
        <w:t>(</w:t>
      </w:r>
      <w:r w:rsidR="00760B3B">
        <w:t>24</w:t>
      </w:r>
      <w:r w:rsidRPr="001A3BF4">
        <w:t>) = -0.</w:t>
      </w:r>
      <w:r w:rsidR="00760B3B">
        <w:t>13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>
        <w:t>5</w:t>
      </w:r>
      <w:r w:rsidR="00760B3B">
        <w:t>2</w:t>
      </w:r>
      <w:r w:rsidRPr="001A3BF4">
        <w:t>), the “Trails” measure of executive function (</w:t>
      </w:r>
      <w:r w:rsidRPr="001A3BF4">
        <w:rPr>
          <w:i/>
          <w:iCs/>
        </w:rPr>
        <w:t>r</w:t>
      </w:r>
      <w:r w:rsidRPr="001A3BF4">
        <w:t>(</w:t>
      </w:r>
      <w:r w:rsidR="00760B3B">
        <w:t>24</w:t>
      </w:r>
      <w:r w:rsidRPr="001A3BF4">
        <w:t xml:space="preserve">) = </w:t>
      </w:r>
      <w:r w:rsidR="00760B3B">
        <w:t>0.22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28</w:t>
      </w:r>
      <w:r w:rsidRPr="001A3BF4">
        <w:t>), the “Codebreaker” measure of multiple cognitive domains (</w:t>
      </w:r>
      <w:r w:rsidRPr="001A3BF4">
        <w:rPr>
          <w:i/>
          <w:iCs/>
        </w:rPr>
        <w:t>r</w:t>
      </w:r>
      <w:r w:rsidRPr="001A3BF4">
        <w:t>(</w:t>
      </w:r>
      <w:r w:rsidR="00760B3B">
        <w:t>24</w:t>
      </w:r>
      <w:r w:rsidRPr="001A3BF4">
        <w:t>) = 0.</w:t>
      </w:r>
      <w:r w:rsidR="00760B3B">
        <w:t>16</w:t>
      </w:r>
      <w:r>
        <w:t>,</w:t>
      </w:r>
      <w:r w:rsidRPr="001A3BF4">
        <w:t xml:space="preserve"> </w:t>
      </w:r>
      <w:r w:rsidRPr="001A3BF4">
        <w:rPr>
          <w:i/>
          <w:iCs/>
        </w:rPr>
        <w:t xml:space="preserve">p </w:t>
      </w:r>
      <w:r w:rsidRPr="001A3BF4">
        <w:t>= 0.</w:t>
      </w:r>
      <w:r w:rsidR="00760B3B">
        <w:t>43</w:t>
      </w:r>
      <w:r w:rsidRPr="001A3BF4">
        <w:t>) or the ‘Perceived Difficulties Questionnaire’ (PDQ) assessment of subjective cognitive function (</w:t>
      </w:r>
      <w:r w:rsidRPr="001A3BF4">
        <w:rPr>
          <w:i/>
          <w:iCs/>
        </w:rPr>
        <w:t>r</w:t>
      </w:r>
      <w:r w:rsidRPr="001A3BF4">
        <w:t>(</w:t>
      </w:r>
      <w:r w:rsidR="00760B3B">
        <w:t>24</w:t>
      </w:r>
      <w:r w:rsidRPr="001A3BF4">
        <w:t xml:space="preserve">) = </w:t>
      </w:r>
      <w:r>
        <w:t>-</w:t>
      </w:r>
      <w:r w:rsidRPr="001A3BF4">
        <w:t>0.</w:t>
      </w:r>
      <w:r w:rsidR="002538FE">
        <w:t>06</w:t>
      </w:r>
      <w:r w:rsidRPr="001A3BF4">
        <w:t xml:space="preserve">, </w:t>
      </w:r>
      <w:r w:rsidRPr="001A3BF4">
        <w:rPr>
          <w:i/>
          <w:iCs/>
        </w:rPr>
        <w:t xml:space="preserve">p </w:t>
      </w:r>
      <w:r w:rsidRPr="001A3BF4">
        <w:t>= 0.</w:t>
      </w:r>
      <w:r w:rsidR="002538FE">
        <w:t>78</w:t>
      </w:r>
      <w:r w:rsidRPr="001A3BF4">
        <w:t xml:space="preserve">). </w:t>
      </w:r>
    </w:p>
    <w:p w14:paraId="16A038A2" w14:textId="77777777" w:rsidR="00066504" w:rsidRPr="00ED129E" w:rsidRDefault="00066504" w:rsidP="00066504"/>
    <w:p w14:paraId="0B934318" w14:textId="77777777" w:rsidR="00066504" w:rsidRPr="00ED129E" w:rsidRDefault="00066504" w:rsidP="00ED129E"/>
    <w:sectPr w:rsidR="00066504" w:rsidRPr="00ED129E" w:rsidSect="00926A66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F4737" w14:textId="77777777" w:rsidR="00CA79BB" w:rsidRDefault="00CA79BB" w:rsidP="006E401E">
      <w:pPr>
        <w:spacing w:line="240" w:lineRule="auto"/>
      </w:pPr>
      <w:r>
        <w:separator/>
      </w:r>
    </w:p>
  </w:endnote>
  <w:endnote w:type="continuationSeparator" w:id="0">
    <w:p w14:paraId="3F05B297" w14:textId="77777777" w:rsidR="00CA79BB" w:rsidRDefault="00CA79BB" w:rsidP="006E40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74104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7398C" w14:textId="676EB44D" w:rsidR="006E401E" w:rsidRDefault="006E401E" w:rsidP="007852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B63EFD" w14:textId="77777777" w:rsidR="006E401E" w:rsidRDefault="006E401E" w:rsidP="00926A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3714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DDC294" w14:textId="3BE80B9F" w:rsidR="006E401E" w:rsidRDefault="006E401E" w:rsidP="007852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8B941C8" w14:textId="77777777" w:rsidR="006E401E" w:rsidRDefault="006E401E" w:rsidP="00926A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5117B0" w14:textId="77777777" w:rsidR="00CA79BB" w:rsidRDefault="00CA79BB" w:rsidP="006E401E">
      <w:pPr>
        <w:spacing w:line="240" w:lineRule="auto"/>
      </w:pPr>
      <w:r>
        <w:separator/>
      </w:r>
    </w:p>
  </w:footnote>
  <w:footnote w:type="continuationSeparator" w:id="0">
    <w:p w14:paraId="3E66F4E6" w14:textId="77777777" w:rsidR="00CA79BB" w:rsidRDefault="00CA79BB" w:rsidP="006E40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29E"/>
    <w:rsid w:val="00001E63"/>
    <w:rsid w:val="00004DD6"/>
    <w:rsid w:val="00005E17"/>
    <w:rsid w:val="00010559"/>
    <w:rsid w:val="00012741"/>
    <w:rsid w:val="0001455A"/>
    <w:rsid w:val="00021AF4"/>
    <w:rsid w:val="00023A00"/>
    <w:rsid w:val="00024986"/>
    <w:rsid w:val="0002607B"/>
    <w:rsid w:val="0002665F"/>
    <w:rsid w:val="00063629"/>
    <w:rsid w:val="00064D4A"/>
    <w:rsid w:val="00066251"/>
    <w:rsid w:val="00066504"/>
    <w:rsid w:val="0006653E"/>
    <w:rsid w:val="0007395E"/>
    <w:rsid w:val="00073E2E"/>
    <w:rsid w:val="00075777"/>
    <w:rsid w:val="00075E1F"/>
    <w:rsid w:val="00076848"/>
    <w:rsid w:val="0008112F"/>
    <w:rsid w:val="00082C08"/>
    <w:rsid w:val="000831AD"/>
    <w:rsid w:val="000849B3"/>
    <w:rsid w:val="00086040"/>
    <w:rsid w:val="000872A1"/>
    <w:rsid w:val="000A2078"/>
    <w:rsid w:val="000A3741"/>
    <w:rsid w:val="000A6BDC"/>
    <w:rsid w:val="000B7649"/>
    <w:rsid w:val="000C4319"/>
    <w:rsid w:val="000D1BB5"/>
    <w:rsid w:val="000E16CD"/>
    <w:rsid w:val="000E538D"/>
    <w:rsid w:val="000E5F7F"/>
    <w:rsid w:val="000E6725"/>
    <w:rsid w:val="000F1D91"/>
    <w:rsid w:val="000F4120"/>
    <w:rsid w:val="000F41CA"/>
    <w:rsid w:val="000F5911"/>
    <w:rsid w:val="000F7F5A"/>
    <w:rsid w:val="00102D5D"/>
    <w:rsid w:val="00117034"/>
    <w:rsid w:val="00117A0D"/>
    <w:rsid w:val="00122338"/>
    <w:rsid w:val="00126BC9"/>
    <w:rsid w:val="00131DBA"/>
    <w:rsid w:val="00140598"/>
    <w:rsid w:val="00145624"/>
    <w:rsid w:val="001561FF"/>
    <w:rsid w:val="001574F6"/>
    <w:rsid w:val="00170961"/>
    <w:rsid w:val="00171F03"/>
    <w:rsid w:val="00172A79"/>
    <w:rsid w:val="00172C02"/>
    <w:rsid w:val="00186713"/>
    <w:rsid w:val="00186BD7"/>
    <w:rsid w:val="00197BE3"/>
    <w:rsid w:val="001A064F"/>
    <w:rsid w:val="001A21AC"/>
    <w:rsid w:val="001B4E35"/>
    <w:rsid w:val="001C22DB"/>
    <w:rsid w:val="001C2CEC"/>
    <w:rsid w:val="001D43D1"/>
    <w:rsid w:val="001D7D38"/>
    <w:rsid w:val="001E10AC"/>
    <w:rsid w:val="001E2079"/>
    <w:rsid w:val="001E5BDA"/>
    <w:rsid w:val="001F0E7A"/>
    <w:rsid w:val="001F51C6"/>
    <w:rsid w:val="00202279"/>
    <w:rsid w:val="00202750"/>
    <w:rsid w:val="00212133"/>
    <w:rsid w:val="00214F5B"/>
    <w:rsid w:val="00216457"/>
    <w:rsid w:val="00216863"/>
    <w:rsid w:val="00217D30"/>
    <w:rsid w:val="00217FD2"/>
    <w:rsid w:val="00222B5A"/>
    <w:rsid w:val="00223D5A"/>
    <w:rsid w:val="002457A4"/>
    <w:rsid w:val="002505CB"/>
    <w:rsid w:val="0025240C"/>
    <w:rsid w:val="002538FE"/>
    <w:rsid w:val="00253F4B"/>
    <w:rsid w:val="00254AD0"/>
    <w:rsid w:val="00257EE3"/>
    <w:rsid w:val="00260C6A"/>
    <w:rsid w:val="00261AE5"/>
    <w:rsid w:val="0026275A"/>
    <w:rsid w:val="002724F5"/>
    <w:rsid w:val="00272504"/>
    <w:rsid w:val="0027645F"/>
    <w:rsid w:val="0028622E"/>
    <w:rsid w:val="002914FD"/>
    <w:rsid w:val="00293151"/>
    <w:rsid w:val="002A06BB"/>
    <w:rsid w:val="002A14AC"/>
    <w:rsid w:val="002B5229"/>
    <w:rsid w:val="002B5313"/>
    <w:rsid w:val="002C167D"/>
    <w:rsid w:val="002D0DA8"/>
    <w:rsid w:val="002D15E8"/>
    <w:rsid w:val="002D4F76"/>
    <w:rsid w:val="002D625D"/>
    <w:rsid w:val="002E39D0"/>
    <w:rsid w:val="002E52EA"/>
    <w:rsid w:val="002E679B"/>
    <w:rsid w:val="002F180F"/>
    <w:rsid w:val="002F46E1"/>
    <w:rsid w:val="0030014E"/>
    <w:rsid w:val="003040CC"/>
    <w:rsid w:val="00307A8E"/>
    <w:rsid w:val="00307D44"/>
    <w:rsid w:val="0031241C"/>
    <w:rsid w:val="00312704"/>
    <w:rsid w:val="00314E5F"/>
    <w:rsid w:val="00325E06"/>
    <w:rsid w:val="00327409"/>
    <w:rsid w:val="00330C65"/>
    <w:rsid w:val="003474C2"/>
    <w:rsid w:val="003513E2"/>
    <w:rsid w:val="0035449D"/>
    <w:rsid w:val="00357D4E"/>
    <w:rsid w:val="00361BD3"/>
    <w:rsid w:val="00365933"/>
    <w:rsid w:val="0037571B"/>
    <w:rsid w:val="0037671E"/>
    <w:rsid w:val="00391B5D"/>
    <w:rsid w:val="00393B88"/>
    <w:rsid w:val="00394BC8"/>
    <w:rsid w:val="00394D96"/>
    <w:rsid w:val="00395540"/>
    <w:rsid w:val="003961E4"/>
    <w:rsid w:val="003A3542"/>
    <w:rsid w:val="003A5FD9"/>
    <w:rsid w:val="003A6C35"/>
    <w:rsid w:val="003B0BF2"/>
    <w:rsid w:val="003B529D"/>
    <w:rsid w:val="003B7D28"/>
    <w:rsid w:val="003B7E1D"/>
    <w:rsid w:val="003D2566"/>
    <w:rsid w:val="003D6DEC"/>
    <w:rsid w:val="003F6DE5"/>
    <w:rsid w:val="00412584"/>
    <w:rsid w:val="00413B60"/>
    <w:rsid w:val="00416369"/>
    <w:rsid w:val="00416DF6"/>
    <w:rsid w:val="004209CB"/>
    <w:rsid w:val="004423D1"/>
    <w:rsid w:val="00446F30"/>
    <w:rsid w:val="00453F7B"/>
    <w:rsid w:val="00454F5C"/>
    <w:rsid w:val="0046288E"/>
    <w:rsid w:val="00470A68"/>
    <w:rsid w:val="00473E44"/>
    <w:rsid w:val="0047402D"/>
    <w:rsid w:val="00483482"/>
    <w:rsid w:val="00485CCB"/>
    <w:rsid w:val="00496C36"/>
    <w:rsid w:val="004A208B"/>
    <w:rsid w:val="004A2843"/>
    <w:rsid w:val="004B7446"/>
    <w:rsid w:val="004C4E43"/>
    <w:rsid w:val="004C64F2"/>
    <w:rsid w:val="004D12AE"/>
    <w:rsid w:val="004D52E6"/>
    <w:rsid w:val="004E2622"/>
    <w:rsid w:val="004E3438"/>
    <w:rsid w:val="004F5380"/>
    <w:rsid w:val="004F646B"/>
    <w:rsid w:val="005014DA"/>
    <w:rsid w:val="00502321"/>
    <w:rsid w:val="00511B6E"/>
    <w:rsid w:val="00512409"/>
    <w:rsid w:val="00514B49"/>
    <w:rsid w:val="00514F99"/>
    <w:rsid w:val="00522270"/>
    <w:rsid w:val="00532786"/>
    <w:rsid w:val="005339A1"/>
    <w:rsid w:val="00533FD9"/>
    <w:rsid w:val="005342BB"/>
    <w:rsid w:val="00544336"/>
    <w:rsid w:val="00551DD7"/>
    <w:rsid w:val="00564F25"/>
    <w:rsid w:val="005674F2"/>
    <w:rsid w:val="0056761D"/>
    <w:rsid w:val="00567A34"/>
    <w:rsid w:val="00572D48"/>
    <w:rsid w:val="00576B1F"/>
    <w:rsid w:val="00577D83"/>
    <w:rsid w:val="005837E4"/>
    <w:rsid w:val="00583F49"/>
    <w:rsid w:val="00586627"/>
    <w:rsid w:val="0058792B"/>
    <w:rsid w:val="005958AE"/>
    <w:rsid w:val="00597400"/>
    <w:rsid w:val="005A154A"/>
    <w:rsid w:val="005A41FC"/>
    <w:rsid w:val="005A6BA1"/>
    <w:rsid w:val="005C113A"/>
    <w:rsid w:val="005C2330"/>
    <w:rsid w:val="005C5519"/>
    <w:rsid w:val="005C5B5C"/>
    <w:rsid w:val="005D12D2"/>
    <w:rsid w:val="005D500C"/>
    <w:rsid w:val="005E1118"/>
    <w:rsid w:val="005F4812"/>
    <w:rsid w:val="005F5CC2"/>
    <w:rsid w:val="005F6CEC"/>
    <w:rsid w:val="00602EE6"/>
    <w:rsid w:val="00606EAD"/>
    <w:rsid w:val="00614496"/>
    <w:rsid w:val="00616ACF"/>
    <w:rsid w:val="00616C90"/>
    <w:rsid w:val="0064069E"/>
    <w:rsid w:val="00653422"/>
    <w:rsid w:val="00653608"/>
    <w:rsid w:val="00654A8E"/>
    <w:rsid w:val="00660713"/>
    <w:rsid w:val="006704E9"/>
    <w:rsid w:val="00671C9B"/>
    <w:rsid w:val="0067572F"/>
    <w:rsid w:val="00676E8D"/>
    <w:rsid w:val="00690D0F"/>
    <w:rsid w:val="0069209F"/>
    <w:rsid w:val="006939EF"/>
    <w:rsid w:val="00697948"/>
    <w:rsid w:val="006A0D05"/>
    <w:rsid w:val="006A1285"/>
    <w:rsid w:val="006A4382"/>
    <w:rsid w:val="006A5191"/>
    <w:rsid w:val="006B46C0"/>
    <w:rsid w:val="006B68C4"/>
    <w:rsid w:val="006C19ED"/>
    <w:rsid w:val="006C3DD6"/>
    <w:rsid w:val="006C55FA"/>
    <w:rsid w:val="006C7A7A"/>
    <w:rsid w:val="006D1C5C"/>
    <w:rsid w:val="006D23B4"/>
    <w:rsid w:val="006D259E"/>
    <w:rsid w:val="006E401E"/>
    <w:rsid w:val="006F3CAA"/>
    <w:rsid w:val="00700C3B"/>
    <w:rsid w:val="00701CC6"/>
    <w:rsid w:val="00703D6D"/>
    <w:rsid w:val="00704512"/>
    <w:rsid w:val="00710E88"/>
    <w:rsid w:val="00711702"/>
    <w:rsid w:val="00711B44"/>
    <w:rsid w:val="00712169"/>
    <w:rsid w:val="00717B4A"/>
    <w:rsid w:val="0073757E"/>
    <w:rsid w:val="007402BE"/>
    <w:rsid w:val="0074246C"/>
    <w:rsid w:val="007458CA"/>
    <w:rsid w:val="00755C9E"/>
    <w:rsid w:val="00760B3B"/>
    <w:rsid w:val="00760BEB"/>
    <w:rsid w:val="00772EFF"/>
    <w:rsid w:val="00784A90"/>
    <w:rsid w:val="007A26D1"/>
    <w:rsid w:val="007A6BD1"/>
    <w:rsid w:val="007A6D2A"/>
    <w:rsid w:val="007B308D"/>
    <w:rsid w:val="007C1167"/>
    <w:rsid w:val="007C2F57"/>
    <w:rsid w:val="007C33CC"/>
    <w:rsid w:val="007C403B"/>
    <w:rsid w:val="007C63F3"/>
    <w:rsid w:val="007C6B0C"/>
    <w:rsid w:val="007D3094"/>
    <w:rsid w:val="007D3945"/>
    <w:rsid w:val="007D7BFE"/>
    <w:rsid w:val="007E2BF3"/>
    <w:rsid w:val="007E5D90"/>
    <w:rsid w:val="007F2425"/>
    <w:rsid w:val="007F32AB"/>
    <w:rsid w:val="00803FF2"/>
    <w:rsid w:val="00814027"/>
    <w:rsid w:val="008175DA"/>
    <w:rsid w:val="008222B2"/>
    <w:rsid w:val="0082617E"/>
    <w:rsid w:val="008271B3"/>
    <w:rsid w:val="00830DB6"/>
    <w:rsid w:val="008312AB"/>
    <w:rsid w:val="00834561"/>
    <w:rsid w:val="00845FF5"/>
    <w:rsid w:val="00846631"/>
    <w:rsid w:val="008466ED"/>
    <w:rsid w:val="0084705B"/>
    <w:rsid w:val="00847FD0"/>
    <w:rsid w:val="0085234B"/>
    <w:rsid w:val="0085346B"/>
    <w:rsid w:val="008608B9"/>
    <w:rsid w:val="008618D4"/>
    <w:rsid w:val="00872D12"/>
    <w:rsid w:val="00875C4E"/>
    <w:rsid w:val="0087605F"/>
    <w:rsid w:val="00881917"/>
    <w:rsid w:val="00881AEF"/>
    <w:rsid w:val="008867F7"/>
    <w:rsid w:val="0089049D"/>
    <w:rsid w:val="00890F06"/>
    <w:rsid w:val="008A4C99"/>
    <w:rsid w:val="008A512E"/>
    <w:rsid w:val="008D3A62"/>
    <w:rsid w:val="008D5B4F"/>
    <w:rsid w:val="008E01EA"/>
    <w:rsid w:val="008E76F7"/>
    <w:rsid w:val="008F1745"/>
    <w:rsid w:val="008F1E9F"/>
    <w:rsid w:val="008F5C3F"/>
    <w:rsid w:val="00907F65"/>
    <w:rsid w:val="00913423"/>
    <w:rsid w:val="00920A34"/>
    <w:rsid w:val="0092696D"/>
    <w:rsid w:val="00926A66"/>
    <w:rsid w:val="00930C0C"/>
    <w:rsid w:val="00932C4B"/>
    <w:rsid w:val="00935F07"/>
    <w:rsid w:val="00937D09"/>
    <w:rsid w:val="00937E14"/>
    <w:rsid w:val="009512A5"/>
    <w:rsid w:val="00961578"/>
    <w:rsid w:val="00965DFE"/>
    <w:rsid w:val="00966421"/>
    <w:rsid w:val="00970A9D"/>
    <w:rsid w:val="00971CC9"/>
    <w:rsid w:val="009748CC"/>
    <w:rsid w:val="00975D0E"/>
    <w:rsid w:val="00983162"/>
    <w:rsid w:val="0098446F"/>
    <w:rsid w:val="009869F5"/>
    <w:rsid w:val="00993A23"/>
    <w:rsid w:val="00996343"/>
    <w:rsid w:val="009A26AB"/>
    <w:rsid w:val="009A56C0"/>
    <w:rsid w:val="009B49F3"/>
    <w:rsid w:val="009B4A01"/>
    <w:rsid w:val="009D193F"/>
    <w:rsid w:val="009D1B10"/>
    <w:rsid w:val="009E0915"/>
    <w:rsid w:val="009E1A42"/>
    <w:rsid w:val="009F101B"/>
    <w:rsid w:val="009F110C"/>
    <w:rsid w:val="009F453D"/>
    <w:rsid w:val="00A0170F"/>
    <w:rsid w:val="00A10CD8"/>
    <w:rsid w:val="00A15AC7"/>
    <w:rsid w:val="00A16449"/>
    <w:rsid w:val="00A17755"/>
    <w:rsid w:val="00A227FE"/>
    <w:rsid w:val="00A22D9D"/>
    <w:rsid w:val="00A23FDB"/>
    <w:rsid w:val="00A25F9D"/>
    <w:rsid w:val="00A330A9"/>
    <w:rsid w:val="00A40862"/>
    <w:rsid w:val="00A46F13"/>
    <w:rsid w:val="00A53E9C"/>
    <w:rsid w:val="00A553CB"/>
    <w:rsid w:val="00A57360"/>
    <w:rsid w:val="00A613F6"/>
    <w:rsid w:val="00A7607F"/>
    <w:rsid w:val="00A85890"/>
    <w:rsid w:val="00A92A87"/>
    <w:rsid w:val="00A9677F"/>
    <w:rsid w:val="00AA6CB0"/>
    <w:rsid w:val="00AA6F8A"/>
    <w:rsid w:val="00AA7987"/>
    <w:rsid w:val="00AB0907"/>
    <w:rsid w:val="00AB6B76"/>
    <w:rsid w:val="00AB7B21"/>
    <w:rsid w:val="00AC1293"/>
    <w:rsid w:val="00AC234B"/>
    <w:rsid w:val="00AC4D09"/>
    <w:rsid w:val="00AC6491"/>
    <w:rsid w:val="00AC71EA"/>
    <w:rsid w:val="00AC7C1C"/>
    <w:rsid w:val="00AD5FC8"/>
    <w:rsid w:val="00AD653D"/>
    <w:rsid w:val="00AE05C7"/>
    <w:rsid w:val="00AE14DA"/>
    <w:rsid w:val="00AE4242"/>
    <w:rsid w:val="00AF1805"/>
    <w:rsid w:val="00AF4F42"/>
    <w:rsid w:val="00AF795F"/>
    <w:rsid w:val="00B02F13"/>
    <w:rsid w:val="00B048D0"/>
    <w:rsid w:val="00B12832"/>
    <w:rsid w:val="00B20277"/>
    <w:rsid w:val="00B234AC"/>
    <w:rsid w:val="00B342F7"/>
    <w:rsid w:val="00B34445"/>
    <w:rsid w:val="00B3486E"/>
    <w:rsid w:val="00B45241"/>
    <w:rsid w:val="00B4620E"/>
    <w:rsid w:val="00B51CED"/>
    <w:rsid w:val="00B53B76"/>
    <w:rsid w:val="00B5502C"/>
    <w:rsid w:val="00B6188E"/>
    <w:rsid w:val="00B67DBF"/>
    <w:rsid w:val="00B775AC"/>
    <w:rsid w:val="00B809E1"/>
    <w:rsid w:val="00B9511A"/>
    <w:rsid w:val="00B95140"/>
    <w:rsid w:val="00BB2BB4"/>
    <w:rsid w:val="00BB6CAE"/>
    <w:rsid w:val="00BD5163"/>
    <w:rsid w:val="00BD5968"/>
    <w:rsid w:val="00BE315E"/>
    <w:rsid w:val="00BE39AE"/>
    <w:rsid w:val="00BE3DAF"/>
    <w:rsid w:val="00BF1A6C"/>
    <w:rsid w:val="00C00F12"/>
    <w:rsid w:val="00C052C8"/>
    <w:rsid w:val="00C063EF"/>
    <w:rsid w:val="00C0723E"/>
    <w:rsid w:val="00C13513"/>
    <w:rsid w:val="00C14FE9"/>
    <w:rsid w:val="00C17242"/>
    <w:rsid w:val="00C25F22"/>
    <w:rsid w:val="00C26130"/>
    <w:rsid w:val="00C26ECF"/>
    <w:rsid w:val="00C3123D"/>
    <w:rsid w:val="00C315C2"/>
    <w:rsid w:val="00C40624"/>
    <w:rsid w:val="00C41257"/>
    <w:rsid w:val="00C46EA5"/>
    <w:rsid w:val="00C46EB6"/>
    <w:rsid w:val="00C51AD5"/>
    <w:rsid w:val="00C55662"/>
    <w:rsid w:val="00C61129"/>
    <w:rsid w:val="00C62016"/>
    <w:rsid w:val="00C620A2"/>
    <w:rsid w:val="00C627F9"/>
    <w:rsid w:val="00C6330B"/>
    <w:rsid w:val="00C65E03"/>
    <w:rsid w:val="00C71691"/>
    <w:rsid w:val="00C73671"/>
    <w:rsid w:val="00C84F5C"/>
    <w:rsid w:val="00C872AF"/>
    <w:rsid w:val="00C9058D"/>
    <w:rsid w:val="00C92933"/>
    <w:rsid w:val="00C958D1"/>
    <w:rsid w:val="00C978E1"/>
    <w:rsid w:val="00CA19D1"/>
    <w:rsid w:val="00CA2697"/>
    <w:rsid w:val="00CA4FD0"/>
    <w:rsid w:val="00CA6240"/>
    <w:rsid w:val="00CA79BB"/>
    <w:rsid w:val="00CB2412"/>
    <w:rsid w:val="00CB2A37"/>
    <w:rsid w:val="00CB3E08"/>
    <w:rsid w:val="00CC387E"/>
    <w:rsid w:val="00CC4D29"/>
    <w:rsid w:val="00CD18F2"/>
    <w:rsid w:val="00CD245D"/>
    <w:rsid w:val="00CD7056"/>
    <w:rsid w:val="00D0138A"/>
    <w:rsid w:val="00D067C4"/>
    <w:rsid w:val="00D07A95"/>
    <w:rsid w:val="00D13E02"/>
    <w:rsid w:val="00D17900"/>
    <w:rsid w:val="00D2552C"/>
    <w:rsid w:val="00D26776"/>
    <w:rsid w:val="00D35A0C"/>
    <w:rsid w:val="00D4183F"/>
    <w:rsid w:val="00D459DB"/>
    <w:rsid w:val="00D46F07"/>
    <w:rsid w:val="00D57840"/>
    <w:rsid w:val="00D66436"/>
    <w:rsid w:val="00D66791"/>
    <w:rsid w:val="00D66CD4"/>
    <w:rsid w:val="00D71E67"/>
    <w:rsid w:val="00D80A13"/>
    <w:rsid w:val="00DA7684"/>
    <w:rsid w:val="00DB2121"/>
    <w:rsid w:val="00DB7E63"/>
    <w:rsid w:val="00DC2023"/>
    <w:rsid w:val="00DC571B"/>
    <w:rsid w:val="00DD07CE"/>
    <w:rsid w:val="00DD187E"/>
    <w:rsid w:val="00DE1E0B"/>
    <w:rsid w:val="00DE1FDC"/>
    <w:rsid w:val="00DE5CC7"/>
    <w:rsid w:val="00DE6171"/>
    <w:rsid w:val="00DF2EF0"/>
    <w:rsid w:val="00DF57FF"/>
    <w:rsid w:val="00DF69AC"/>
    <w:rsid w:val="00E007B5"/>
    <w:rsid w:val="00E03FB2"/>
    <w:rsid w:val="00E10971"/>
    <w:rsid w:val="00E27B6E"/>
    <w:rsid w:val="00E31CA1"/>
    <w:rsid w:val="00E368C8"/>
    <w:rsid w:val="00E412C6"/>
    <w:rsid w:val="00E41A38"/>
    <w:rsid w:val="00E53D7D"/>
    <w:rsid w:val="00E54515"/>
    <w:rsid w:val="00E54CC1"/>
    <w:rsid w:val="00E57088"/>
    <w:rsid w:val="00E64023"/>
    <w:rsid w:val="00E734F1"/>
    <w:rsid w:val="00E75AD5"/>
    <w:rsid w:val="00E82B0D"/>
    <w:rsid w:val="00E913E3"/>
    <w:rsid w:val="00EB32A6"/>
    <w:rsid w:val="00EC0303"/>
    <w:rsid w:val="00EC527B"/>
    <w:rsid w:val="00EC716F"/>
    <w:rsid w:val="00ED129E"/>
    <w:rsid w:val="00ED2EC3"/>
    <w:rsid w:val="00ED6AEC"/>
    <w:rsid w:val="00EE0DB7"/>
    <w:rsid w:val="00EE3CC2"/>
    <w:rsid w:val="00EE3DDB"/>
    <w:rsid w:val="00EE408F"/>
    <w:rsid w:val="00EE4587"/>
    <w:rsid w:val="00EE7498"/>
    <w:rsid w:val="00EF3272"/>
    <w:rsid w:val="00EF5F74"/>
    <w:rsid w:val="00F013EE"/>
    <w:rsid w:val="00F03C8E"/>
    <w:rsid w:val="00F04089"/>
    <w:rsid w:val="00F04E02"/>
    <w:rsid w:val="00F1434D"/>
    <w:rsid w:val="00F1501F"/>
    <w:rsid w:val="00F21336"/>
    <w:rsid w:val="00F22163"/>
    <w:rsid w:val="00F25610"/>
    <w:rsid w:val="00F27434"/>
    <w:rsid w:val="00F4112A"/>
    <w:rsid w:val="00F415DA"/>
    <w:rsid w:val="00F4294E"/>
    <w:rsid w:val="00F42B2A"/>
    <w:rsid w:val="00F508DF"/>
    <w:rsid w:val="00F50B9A"/>
    <w:rsid w:val="00F54C0C"/>
    <w:rsid w:val="00F55C7E"/>
    <w:rsid w:val="00F71A4F"/>
    <w:rsid w:val="00F75934"/>
    <w:rsid w:val="00F80A35"/>
    <w:rsid w:val="00F81667"/>
    <w:rsid w:val="00F81F4D"/>
    <w:rsid w:val="00F83BBD"/>
    <w:rsid w:val="00F918D2"/>
    <w:rsid w:val="00F9445E"/>
    <w:rsid w:val="00F97CC2"/>
    <w:rsid w:val="00F97E62"/>
    <w:rsid w:val="00FA2976"/>
    <w:rsid w:val="00FA3D6C"/>
    <w:rsid w:val="00FA5C23"/>
    <w:rsid w:val="00FA7C90"/>
    <w:rsid w:val="00FB45C5"/>
    <w:rsid w:val="00FB4CDC"/>
    <w:rsid w:val="00FC456F"/>
    <w:rsid w:val="00FC6F87"/>
    <w:rsid w:val="00FD1B24"/>
    <w:rsid w:val="00FE0557"/>
    <w:rsid w:val="00FE28B7"/>
    <w:rsid w:val="00FE306D"/>
    <w:rsid w:val="00FE49A4"/>
    <w:rsid w:val="00FF0301"/>
    <w:rsid w:val="00FF122C"/>
    <w:rsid w:val="00FF1C21"/>
    <w:rsid w:val="00FF2650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8714C"/>
  <w15:chartTrackingRefBased/>
  <w15:docId w15:val="{8DBE1D95-4AF1-EF4E-A52B-C3A9D52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29E"/>
    <w:pPr>
      <w:spacing w:line="276" w:lineRule="auto"/>
    </w:pPr>
    <w:rPr>
      <w:rFonts w:ascii="Palatino Linotype" w:hAnsi="Palatino Linotype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22C"/>
    <w:pPr>
      <w:spacing w:line="36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22C"/>
    <w:pPr>
      <w:spacing w:line="360" w:lineRule="auto"/>
      <w:outlineLvl w:val="1"/>
    </w:pPr>
    <w:rPr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54F5C"/>
    <w:pPr>
      <w:outlineLvl w:val="2"/>
    </w:pPr>
    <w:rPr>
      <w:i w:val="0"/>
      <w:i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2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2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2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2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4F5C"/>
    <w:rPr>
      <w:rFonts w:ascii="Palatino Linotype" w:hAnsi="Palatino Linotype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F122C"/>
    <w:rPr>
      <w:rFonts w:ascii="Palatino Linotype" w:hAnsi="Palatino Linotype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F122C"/>
    <w:rPr>
      <w:rFonts w:ascii="Palatino Linotype" w:hAnsi="Palatino Linotype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2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2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29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E5F7F"/>
    <w:rPr>
      <w:rFonts w:ascii="Palatino Linotype" w:hAnsi="Palatino Linotype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97BE3"/>
  </w:style>
  <w:style w:type="paragraph" w:styleId="Header">
    <w:name w:val="header"/>
    <w:basedOn w:val="Normal"/>
    <w:link w:val="HeaderChar"/>
    <w:uiPriority w:val="99"/>
    <w:unhideWhenUsed/>
    <w:rsid w:val="006E40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01E"/>
    <w:rPr>
      <w:rFonts w:ascii="Palatino Linotype" w:hAnsi="Palatino Linotype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40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01E"/>
    <w:rPr>
      <w:rFonts w:ascii="Palatino Linotype" w:hAnsi="Palatino Linotype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4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DeMayo</dc:creator>
  <cp:keywords/>
  <dc:description/>
  <cp:lastModifiedBy>Marilena DeMayo</cp:lastModifiedBy>
  <cp:revision>3</cp:revision>
  <cp:lastPrinted>2025-07-31T15:21:00Z</cp:lastPrinted>
  <dcterms:created xsi:type="dcterms:W3CDTF">2025-10-28T01:01:00Z</dcterms:created>
  <dcterms:modified xsi:type="dcterms:W3CDTF">2025-10-28T01:01:00Z</dcterms:modified>
</cp:coreProperties>
</file>